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578E4" w14:textId="5F41ED6F" w:rsidR="009263C5" w:rsidRDefault="008F1886">
      <w:r>
        <w:rPr>
          <w:noProof/>
          <w:lang w:val="en-IN" w:eastAsia="en-IN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3780D4CA" wp14:editId="1104D06A">
                <wp:simplePos x="0" y="0"/>
                <wp:positionH relativeFrom="margin">
                  <wp:posOffset>-739140</wp:posOffset>
                </wp:positionH>
                <wp:positionV relativeFrom="paragraph">
                  <wp:posOffset>-629920</wp:posOffset>
                </wp:positionV>
                <wp:extent cx="8411210" cy="5828030"/>
                <wp:effectExtent l="0" t="0" r="8890" b="0"/>
                <wp:wrapNone/>
                <wp:docPr id="133" name="Kanwa 1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411210" cy="4662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948815" y="116840"/>
                            <a:ext cx="44926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6C37E7" w14:textId="00B6F2A7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7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836420" y="153035"/>
                            <a:ext cx="103505" cy="62865"/>
                          </a:xfrm>
                          <a:custGeom>
                            <a:avLst/>
                            <a:gdLst>
                              <a:gd name="T0" fmla="*/ 0 w 163"/>
                              <a:gd name="T1" fmla="*/ 99 h 99"/>
                              <a:gd name="T2" fmla="*/ 0 w 163"/>
                              <a:gd name="T3" fmla="*/ 0 h 99"/>
                              <a:gd name="T4" fmla="*/ 163 w 163"/>
                              <a:gd name="T5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9">
                                <a:moveTo>
                                  <a:pt x="0" y="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948815" y="243205"/>
                            <a:ext cx="44926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904498" w14:textId="27DA9729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8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1836420" y="220345"/>
                            <a:ext cx="103505" cy="5842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92"/>
                              <a:gd name="T2" fmla="*/ 0 w 163"/>
                              <a:gd name="T3" fmla="*/ 92 h 92"/>
                              <a:gd name="T4" fmla="*/ 163 w 163"/>
                              <a:gd name="T5" fmla="*/ 92 h 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2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  <a:lnTo>
                                  <a:pt x="163" y="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0"/>
                        <wps:cNvSpPr>
                          <a:spLocks/>
                        </wps:cNvSpPr>
                        <wps:spPr bwMode="auto">
                          <a:xfrm>
                            <a:off x="1732915" y="215900"/>
                            <a:ext cx="103505" cy="94615"/>
                          </a:xfrm>
                          <a:custGeom>
                            <a:avLst/>
                            <a:gdLst>
                              <a:gd name="T0" fmla="*/ 0 w 163"/>
                              <a:gd name="T1" fmla="*/ 149 h 149"/>
                              <a:gd name="T2" fmla="*/ 0 w 163"/>
                              <a:gd name="T3" fmla="*/ 0 h 149"/>
                              <a:gd name="T4" fmla="*/ 163 w 163"/>
                              <a:gd name="T5" fmla="*/ 0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49">
                                <a:moveTo>
                                  <a:pt x="0" y="14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948815" y="368935"/>
                            <a:ext cx="4596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D31EFC" w14:textId="06858BE1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28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ymph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2"/>
                        <wps:cNvSpPr>
                          <a:spLocks/>
                        </wps:cNvSpPr>
                        <wps:spPr bwMode="auto">
                          <a:xfrm>
                            <a:off x="1732915" y="314960"/>
                            <a:ext cx="207010" cy="90170"/>
                          </a:xfrm>
                          <a:custGeom>
                            <a:avLst/>
                            <a:gdLst>
                              <a:gd name="T0" fmla="*/ 0 w 326"/>
                              <a:gd name="T1" fmla="*/ 0 h 142"/>
                              <a:gd name="T2" fmla="*/ 0 w 326"/>
                              <a:gd name="T3" fmla="*/ 142 h 142"/>
                              <a:gd name="T4" fmla="*/ 326 w 326"/>
                              <a:gd name="T5" fmla="*/ 142 h 1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6" h="142">
                                <a:moveTo>
                                  <a:pt x="0" y="0"/>
                                </a:moveTo>
                                <a:lnTo>
                                  <a:pt x="0" y="142"/>
                                </a:lnTo>
                                <a:lnTo>
                                  <a:pt x="326" y="14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3"/>
                        <wps:cNvSpPr>
                          <a:spLocks/>
                        </wps:cNvSpPr>
                        <wps:spPr bwMode="auto">
                          <a:xfrm>
                            <a:off x="1629410" y="310515"/>
                            <a:ext cx="103505" cy="107950"/>
                          </a:xfrm>
                          <a:custGeom>
                            <a:avLst/>
                            <a:gdLst>
                              <a:gd name="T0" fmla="*/ 0 w 163"/>
                              <a:gd name="T1" fmla="*/ 170 h 170"/>
                              <a:gd name="T2" fmla="*/ 0 w 163"/>
                              <a:gd name="T3" fmla="*/ 0 h 170"/>
                              <a:gd name="T4" fmla="*/ 163 w 163"/>
                              <a:gd name="T5" fmla="*/ 0 h 1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70">
                                <a:moveTo>
                                  <a:pt x="0" y="170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948815" y="495300"/>
                            <a:ext cx="45561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8D88AA" w14:textId="5F9FDAE3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2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Freeform 15"/>
                        <wps:cNvSpPr>
                          <a:spLocks/>
                        </wps:cNvSpPr>
                        <wps:spPr bwMode="auto">
                          <a:xfrm>
                            <a:off x="1629410" y="422910"/>
                            <a:ext cx="310515" cy="107950"/>
                          </a:xfrm>
                          <a:custGeom>
                            <a:avLst/>
                            <a:gdLst>
                              <a:gd name="T0" fmla="*/ 0 w 489"/>
                              <a:gd name="T1" fmla="*/ 0 h 170"/>
                              <a:gd name="T2" fmla="*/ 0 w 489"/>
                              <a:gd name="T3" fmla="*/ 170 h 170"/>
                              <a:gd name="T4" fmla="*/ 489 w 489"/>
                              <a:gd name="T5" fmla="*/ 170 h 1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89" h="170">
                                <a:moveTo>
                                  <a:pt x="0" y="0"/>
                                </a:moveTo>
                                <a:lnTo>
                                  <a:pt x="0" y="170"/>
                                </a:lnTo>
                                <a:lnTo>
                                  <a:pt x="489" y="17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6"/>
                        <wps:cNvSpPr>
                          <a:spLocks/>
                        </wps:cNvSpPr>
                        <wps:spPr bwMode="auto">
                          <a:xfrm>
                            <a:off x="1525905" y="418465"/>
                            <a:ext cx="103505" cy="116840"/>
                          </a:xfrm>
                          <a:custGeom>
                            <a:avLst/>
                            <a:gdLst>
                              <a:gd name="T0" fmla="*/ 0 w 163"/>
                              <a:gd name="T1" fmla="*/ 184 h 184"/>
                              <a:gd name="T2" fmla="*/ 0 w 163"/>
                              <a:gd name="T3" fmla="*/ 0 h 184"/>
                              <a:gd name="T4" fmla="*/ 163 w 163"/>
                              <a:gd name="T5" fmla="*/ 0 h 1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84">
                                <a:moveTo>
                                  <a:pt x="0" y="184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948815" y="621030"/>
                            <a:ext cx="45561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447C2B" w14:textId="76CC383E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6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Freeform 18"/>
                        <wps:cNvSpPr>
                          <a:spLocks/>
                        </wps:cNvSpPr>
                        <wps:spPr bwMode="auto">
                          <a:xfrm>
                            <a:off x="1525905" y="540385"/>
                            <a:ext cx="414020" cy="116840"/>
                          </a:xfrm>
                          <a:custGeom>
                            <a:avLst/>
                            <a:gdLst>
                              <a:gd name="T0" fmla="*/ 0 w 652"/>
                              <a:gd name="T1" fmla="*/ 0 h 184"/>
                              <a:gd name="T2" fmla="*/ 0 w 652"/>
                              <a:gd name="T3" fmla="*/ 184 h 184"/>
                              <a:gd name="T4" fmla="*/ 652 w 652"/>
                              <a:gd name="T5" fmla="*/ 184 h 1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52" h="184">
                                <a:moveTo>
                                  <a:pt x="0" y="0"/>
                                </a:moveTo>
                                <a:lnTo>
                                  <a:pt x="0" y="184"/>
                                </a:lnTo>
                                <a:lnTo>
                                  <a:pt x="652" y="18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9"/>
                        <wps:cNvSpPr>
                          <a:spLocks/>
                        </wps:cNvSpPr>
                        <wps:spPr bwMode="auto">
                          <a:xfrm>
                            <a:off x="1422400" y="535305"/>
                            <a:ext cx="103505" cy="121920"/>
                          </a:xfrm>
                          <a:custGeom>
                            <a:avLst/>
                            <a:gdLst>
                              <a:gd name="T0" fmla="*/ 0 w 163"/>
                              <a:gd name="T1" fmla="*/ 192 h 192"/>
                              <a:gd name="T2" fmla="*/ 0 w 163"/>
                              <a:gd name="T3" fmla="*/ 0 h 192"/>
                              <a:gd name="T4" fmla="*/ 163 w 163"/>
                              <a:gd name="T5" fmla="*/ 0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2">
                                <a:moveTo>
                                  <a:pt x="0" y="192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948815" y="747395"/>
                            <a:ext cx="45561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86B1DF" w14:textId="1E97A2AA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8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="003A274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(larvae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Freeform 21"/>
                        <wps:cNvSpPr>
                          <a:spLocks/>
                        </wps:cNvSpPr>
                        <wps:spPr bwMode="auto">
                          <a:xfrm>
                            <a:off x="1422400" y="661670"/>
                            <a:ext cx="517525" cy="121285"/>
                          </a:xfrm>
                          <a:custGeom>
                            <a:avLst/>
                            <a:gdLst>
                              <a:gd name="T0" fmla="*/ 0 w 815"/>
                              <a:gd name="T1" fmla="*/ 0 h 191"/>
                              <a:gd name="T2" fmla="*/ 0 w 815"/>
                              <a:gd name="T3" fmla="*/ 191 h 191"/>
                              <a:gd name="T4" fmla="*/ 815 w 815"/>
                              <a:gd name="T5" fmla="*/ 191 h 1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15" h="191">
                                <a:moveTo>
                                  <a:pt x="0" y="0"/>
                                </a:moveTo>
                                <a:lnTo>
                                  <a:pt x="0" y="191"/>
                                </a:lnTo>
                                <a:lnTo>
                                  <a:pt x="815" y="19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2"/>
                        <wps:cNvSpPr>
                          <a:spLocks/>
                        </wps:cNvSpPr>
                        <wps:spPr bwMode="auto">
                          <a:xfrm>
                            <a:off x="1318895" y="657225"/>
                            <a:ext cx="103505" cy="125730"/>
                          </a:xfrm>
                          <a:custGeom>
                            <a:avLst/>
                            <a:gdLst>
                              <a:gd name="T0" fmla="*/ 0 w 163"/>
                              <a:gd name="T1" fmla="*/ 198 h 198"/>
                              <a:gd name="T2" fmla="*/ 0 w 163"/>
                              <a:gd name="T3" fmla="*/ 0 h 198"/>
                              <a:gd name="T4" fmla="*/ 163 w 163"/>
                              <a:gd name="T5" fmla="*/ 0 h 1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8">
                                <a:moveTo>
                                  <a:pt x="0" y="198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948815" y="873125"/>
                            <a:ext cx="45561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2C4D3F" w14:textId="2FD96B52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40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Freeform 24"/>
                        <wps:cNvSpPr>
                          <a:spLocks/>
                        </wps:cNvSpPr>
                        <wps:spPr bwMode="auto">
                          <a:xfrm>
                            <a:off x="1318895" y="787400"/>
                            <a:ext cx="621030" cy="121920"/>
                          </a:xfrm>
                          <a:custGeom>
                            <a:avLst/>
                            <a:gdLst>
                              <a:gd name="T0" fmla="*/ 0 w 978"/>
                              <a:gd name="T1" fmla="*/ 0 h 192"/>
                              <a:gd name="T2" fmla="*/ 0 w 978"/>
                              <a:gd name="T3" fmla="*/ 192 h 192"/>
                              <a:gd name="T4" fmla="*/ 978 w 978"/>
                              <a:gd name="T5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8" h="192">
                                <a:moveTo>
                                  <a:pt x="0" y="0"/>
                                </a:moveTo>
                                <a:lnTo>
                                  <a:pt x="0" y="192"/>
                                </a:lnTo>
                                <a:lnTo>
                                  <a:pt x="978" y="1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25"/>
                        <wps:cNvSpPr>
                          <a:spLocks/>
                        </wps:cNvSpPr>
                        <wps:spPr bwMode="auto">
                          <a:xfrm>
                            <a:off x="1215390" y="782955"/>
                            <a:ext cx="103505" cy="126365"/>
                          </a:xfrm>
                          <a:custGeom>
                            <a:avLst/>
                            <a:gdLst>
                              <a:gd name="T0" fmla="*/ 0 w 163"/>
                              <a:gd name="T1" fmla="*/ 199 h 199"/>
                              <a:gd name="T2" fmla="*/ 0 w 163"/>
                              <a:gd name="T3" fmla="*/ 0 h 199"/>
                              <a:gd name="T4" fmla="*/ 163 w 163"/>
                              <a:gd name="T5" fmla="*/ 0 h 1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948815" y="998855"/>
                            <a:ext cx="45561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84C981" w14:textId="6FD18BA0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43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(larvae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Freeform 27"/>
                        <wps:cNvSpPr>
                          <a:spLocks/>
                        </wps:cNvSpPr>
                        <wps:spPr bwMode="auto">
                          <a:xfrm>
                            <a:off x="1215390" y="913765"/>
                            <a:ext cx="724535" cy="121285"/>
                          </a:xfrm>
                          <a:custGeom>
                            <a:avLst/>
                            <a:gdLst>
                              <a:gd name="T0" fmla="*/ 0 w 1141"/>
                              <a:gd name="T1" fmla="*/ 0 h 191"/>
                              <a:gd name="T2" fmla="*/ 0 w 1141"/>
                              <a:gd name="T3" fmla="*/ 191 h 191"/>
                              <a:gd name="T4" fmla="*/ 1141 w 1141"/>
                              <a:gd name="T5" fmla="*/ 191 h 1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41" h="191">
                                <a:moveTo>
                                  <a:pt x="0" y="0"/>
                                </a:moveTo>
                                <a:lnTo>
                                  <a:pt x="0" y="191"/>
                                </a:lnTo>
                                <a:lnTo>
                                  <a:pt x="1141" y="19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28"/>
                        <wps:cNvSpPr>
                          <a:spLocks/>
                        </wps:cNvSpPr>
                        <wps:spPr bwMode="auto">
                          <a:xfrm>
                            <a:off x="1111885" y="909320"/>
                            <a:ext cx="103505" cy="125730"/>
                          </a:xfrm>
                          <a:custGeom>
                            <a:avLst/>
                            <a:gdLst>
                              <a:gd name="T0" fmla="*/ 0 w 163"/>
                              <a:gd name="T1" fmla="*/ 198 h 198"/>
                              <a:gd name="T2" fmla="*/ 0 w 163"/>
                              <a:gd name="T3" fmla="*/ 0 h 198"/>
                              <a:gd name="T4" fmla="*/ 163 w 163"/>
                              <a:gd name="T5" fmla="*/ 0 h 1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8">
                                <a:moveTo>
                                  <a:pt x="0" y="198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948815" y="1125220"/>
                            <a:ext cx="4596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E51129" w14:textId="6CD05278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44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ymph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Freeform 30"/>
                        <wps:cNvSpPr>
                          <a:spLocks/>
                        </wps:cNvSpPr>
                        <wps:spPr bwMode="auto">
                          <a:xfrm>
                            <a:off x="1111885" y="1039495"/>
                            <a:ext cx="828040" cy="121920"/>
                          </a:xfrm>
                          <a:custGeom>
                            <a:avLst/>
                            <a:gdLst>
                              <a:gd name="T0" fmla="*/ 0 w 1304"/>
                              <a:gd name="T1" fmla="*/ 0 h 192"/>
                              <a:gd name="T2" fmla="*/ 0 w 1304"/>
                              <a:gd name="T3" fmla="*/ 192 h 192"/>
                              <a:gd name="T4" fmla="*/ 1304 w 1304"/>
                              <a:gd name="T5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04" h="192">
                                <a:moveTo>
                                  <a:pt x="0" y="0"/>
                                </a:moveTo>
                                <a:lnTo>
                                  <a:pt x="0" y="192"/>
                                </a:lnTo>
                                <a:lnTo>
                                  <a:pt x="1304" y="1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1"/>
                        <wps:cNvSpPr>
                          <a:spLocks/>
                        </wps:cNvSpPr>
                        <wps:spPr bwMode="auto">
                          <a:xfrm>
                            <a:off x="1008380" y="1035050"/>
                            <a:ext cx="103505" cy="126365"/>
                          </a:xfrm>
                          <a:custGeom>
                            <a:avLst/>
                            <a:gdLst>
                              <a:gd name="T0" fmla="*/ 0 w 163"/>
                              <a:gd name="T1" fmla="*/ 199 h 199"/>
                              <a:gd name="T2" fmla="*/ 0 w 163"/>
                              <a:gd name="T3" fmla="*/ 0 h 199"/>
                              <a:gd name="T4" fmla="*/ 163 w 163"/>
                              <a:gd name="T5" fmla="*/ 0 h 1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948815" y="1250950"/>
                            <a:ext cx="45561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B4D063" w14:textId="5122BDF5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46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Freeform 33"/>
                        <wps:cNvSpPr>
                          <a:spLocks/>
                        </wps:cNvSpPr>
                        <wps:spPr bwMode="auto">
                          <a:xfrm>
                            <a:off x="1008380" y="1165860"/>
                            <a:ext cx="931545" cy="121285"/>
                          </a:xfrm>
                          <a:custGeom>
                            <a:avLst/>
                            <a:gdLst>
                              <a:gd name="T0" fmla="*/ 0 w 1467"/>
                              <a:gd name="T1" fmla="*/ 0 h 191"/>
                              <a:gd name="T2" fmla="*/ 0 w 1467"/>
                              <a:gd name="T3" fmla="*/ 191 h 191"/>
                              <a:gd name="T4" fmla="*/ 1467 w 1467"/>
                              <a:gd name="T5" fmla="*/ 191 h 1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67" h="191">
                                <a:moveTo>
                                  <a:pt x="0" y="0"/>
                                </a:moveTo>
                                <a:lnTo>
                                  <a:pt x="0" y="191"/>
                                </a:lnTo>
                                <a:lnTo>
                                  <a:pt x="1467" y="19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4"/>
                        <wps:cNvSpPr>
                          <a:spLocks/>
                        </wps:cNvSpPr>
                        <wps:spPr bwMode="auto">
                          <a:xfrm>
                            <a:off x="904875" y="1161415"/>
                            <a:ext cx="103505" cy="125730"/>
                          </a:xfrm>
                          <a:custGeom>
                            <a:avLst/>
                            <a:gdLst>
                              <a:gd name="T0" fmla="*/ 0 w 163"/>
                              <a:gd name="T1" fmla="*/ 198 h 198"/>
                              <a:gd name="T2" fmla="*/ 0 w 163"/>
                              <a:gd name="T3" fmla="*/ 0 h 198"/>
                              <a:gd name="T4" fmla="*/ 163 w 163"/>
                              <a:gd name="T5" fmla="*/ 0 h 1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8">
                                <a:moveTo>
                                  <a:pt x="0" y="198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948815" y="1377315"/>
                            <a:ext cx="436499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7617FF" w14:textId="666CDDAE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58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grest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Freeform 36"/>
                        <wps:cNvSpPr>
                          <a:spLocks/>
                        </wps:cNvSpPr>
                        <wps:spPr bwMode="auto">
                          <a:xfrm>
                            <a:off x="904875" y="1291590"/>
                            <a:ext cx="1035050" cy="121285"/>
                          </a:xfrm>
                          <a:custGeom>
                            <a:avLst/>
                            <a:gdLst>
                              <a:gd name="T0" fmla="*/ 0 w 1630"/>
                              <a:gd name="T1" fmla="*/ 0 h 191"/>
                              <a:gd name="T2" fmla="*/ 0 w 1630"/>
                              <a:gd name="T3" fmla="*/ 191 h 191"/>
                              <a:gd name="T4" fmla="*/ 1630 w 1630"/>
                              <a:gd name="T5" fmla="*/ 191 h 1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0" h="191">
                                <a:moveTo>
                                  <a:pt x="0" y="0"/>
                                </a:moveTo>
                                <a:lnTo>
                                  <a:pt x="0" y="191"/>
                                </a:lnTo>
                                <a:lnTo>
                                  <a:pt x="1630" y="19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7"/>
                        <wps:cNvSpPr>
                          <a:spLocks/>
                        </wps:cNvSpPr>
                        <wps:spPr bwMode="auto">
                          <a:xfrm>
                            <a:off x="801370" y="1287145"/>
                            <a:ext cx="103505" cy="125730"/>
                          </a:xfrm>
                          <a:custGeom>
                            <a:avLst/>
                            <a:gdLst>
                              <a:gd name="T0" fmla="*/ 0 w 163"/>
                              <a:gd name="T1" fmla="*/ 198 h 198"/>
                              <a:gd name="T2" fmla="*/ 0 w 163"/>
                              <a:gd name="T3" fmla="*/ 0 h 198"/>
                              <a:gd name="T4" fmla="*/ 163 w 163"/>
                              <a:gd name="T5" fmla="*/ 0 h 1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8">
                                <a:moveTo>
                                  <a:pt x="0" y="198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948815" y="1503045"/>
                            <a:ext cx="35147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588112" w14:textId="3F9230E6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295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295) blood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Freeform 39"/>
                        <wps:cNvSpPr>
                          <a:spLocks/>
                        </wps:cNvSpPr>
                        <wps:spPr bwMode="auto">
                          <a:xfrm>
                            <a:off x="801370" y="1417955"/>
                            <a:ext cx="1138555" cy="121285"/>
                          </a:xfrm>
                          <a:custGeom>
                            <a:avLst/>
                            <a:gdLst>
                              <a:gd name="T0" fmla="*/ 0 w 1793"/>
                              <a:gd name="T1" fmla="*/ 0 h 191"/>
                              <a:gd name="T2" fmla="*/ 0 w 1793"/>
                              <a:gd name="T3" fmla="*/ 191 h 191"/>
                              <a:gd name="T4" fmla="*/ 1793 w 1793"/>
                              <a:gd name="T5" fmla="*/ 191 h 1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93" h="191">
                                <a:moveTo>
                                  <a:pt x="0" y="0"/>
                                </a:moveTo>
                                <a:lnTo>
                                  <a:pt x="0" y="191"/>
                                </a:lnTo>
                                <a:lnTo>
                                  <a:pt x="1793" y="19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0"/>
                        <wps:cNvSpPr>
                          <a:spLocks/>
                        </wps:cNvSpPr>
                        <wps:spPr bwMode="auto">
                          <a:xfrm>
                            <a:off x="697865" y="1412875"/>
                            <a:ext cx="103505" cy="126365"/>
                          </a:xfrm>
                          <a:custGeom>
                            <a:avLst/>
                            <a:gdLst>
                              <a:gd name="T0" fmla="*/ 0 w 163"/>
                              <a:gd name="T1" fmla="*/ 199 h 199"/>
                              <a:gd name="T2" fmla="*/ 0 w 163"/>
                              <a:gd name="T3" fmla="*/ 0 h 199"/>
                              <a:gd name="T4" fmla="*/ 163 w 163"/>
                              <a:gd name="T5" fmla="*/ 0 h 1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948815" y="1629410"/>
                            <a:ext cx="35147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1AECFE" w14:textId="2159794F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13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13) blood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Freeform 42"/>
                        <wps:cNvSpPr>
                          <a:spLocks/>
                        </wps:cNvSpPr>
                        <wps:spPr bwMode="auto">
                          <a:xfrm>
                            <a:off x="697865" y="1543685"/>
                            <a:ext cx="1242060" cy="121285"/>
                          </a:xfrm>
                          <a:custGeom>
                            <a:avLst/>
                            <a:gdLst>
                              <a:gd name="T0" fmla="*/ 0 w 1956"/>
                              <a:gd name="T1" fmla="*/ 0 h 191"/>
                              <a:gd name="T2" fmla="*/ 0 w 1956"/>
                              <a:gd name="T3" fmla="*/ 191 h 191"/>
                              <a:gd name="T4" fmla="*/ 1956 w 1956"/>
                              <a:gd name="T5" fmla="*/ 191 h 1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56" h="191">
                                <a:moveTo>
                                  <a:pt x="0" y="0"/>
                                </a:moveTo>
                                <a:lnTo>
                                  <a:pt x="0" y="191"/>
                                </a:lnTo>
                                <a:lnTo>
                                  <a:pt x="1956" y="19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3"/>
                        <wps:cNvSpPr>
                          <a:spLocks/>
                        </wps:cNvSpPr>
                        <wps:spPr bwMode="auto">
                          <a:xfrm>
                            <a:off x="594360" y="1539240"/>
                            <a:ext cx="103505" cy="125730"/>
                          </a:xfrm>
                          <a:custGeom>
                            <a:avLst/>
                            <a:gdLst>
                              <a:gd name="T0" fmla="*/ 0 w 163"/>
                              <a:gd name="T1" fmla="*/ 198 h 198"/>
                              <a:gd name="T2" fmla="*/ 0 w 163"/>
                              <a:gd name="T3" fmla="*/ 0 h 198"/>
                              <a:gd name="T4" fmla="*/ 163 w 163"/>
                              <a:gd name="T5" fmla="*/ 0 h 1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8">
                                <a:moveTo>
                                  <a:pt x="0" y="198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948815" y="1755140"/>
                            <a:ext cx="202755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DF0618" w14:textId="5AD3291E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P018262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ell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uman US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Freeform 45"/>
                        <wps:cNvSpPr>
                          <a:spLocks/>
                        </wps:cNvSpPr>
                        <wps:spPr bwMode="auto">
                          <a:xfrm>
                            <a:off x="594360" y="1669415"/>
                            <a:ext cx="1345565" cy="121920"/>
                          </a:xfrm>
                          <a:custGeom>
                            <a:avLst/>
                            <a:gdLst>
                              <a:gd name="T0" fmla="*/ 0 w 2119"/>
                              <a:gd name="T1" fmla="*/ 0 h 192"/>
                              <a:gd name="T2" fmla="*/ 0 w 2119"/>
                              <a:gd name="T3" fmla="*/ 192 h 192"/>
                              <a:gd name="T4" fmla="*/ 2119 w 2119"/>
                              <a:gd name="T5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19" h="192">
                                <a:moveTo>
                                  <a:pt x="0" y="0"/>
                                </a:moveTo>
                                <a:lnTo>
                                  <a:pt x="0" y="192"/>
                                </a:lnTo>
                                <a:lnTo>
                                  <a:pt x="2119" y="1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6"/>
                        <wps:cNvSpPr>
                          <a:spLocks/>
                        </wps:cNvSpPr>
                        <wps:spPr bwMode="auto">
                          <a:xfrm>
                            <a:off x="490855" y="1664970"/>
                            <a:ext cx="103505" cy="126365"/>
                          </a:xfrm>
                          <a:custGeom>
                            <a:avLst/>
                            <a:gdLst>
                              <a:gd name="T0" fmla="*/ 0 w 163"/>
                              <a:gd name="T1" fmla="*/ 199 h 199"/>
                              <a:gd name="T2" fmla="*/ 0 w 163"/>
                              <a:gd name="T3" fmla="*/ 0 h 199"/>
                              <a:gd name="T4" fmla="*/ 163 w 163"/>
                              <a:gd name="T5" fmla="*/ 0 h 1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948815" y="1881505"/>
                            <a:ext cx="223456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8E071A" w14:textId="10843FBA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Y626319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ell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Freeform 48"/>
                        <wps:cNvSpPr>
                          <a:spLocks/>
                        </wps:cNvSpPr>
                        <wps:spPr bwMode="auto">
                          <a:xfrm>
                            <a:off x="490855" y="1795780"/>
                            <a:ext cx="1449070" cy="121285"/>
                          </a:xfrm>
                          <a:custGeom>
                            <a:avLst/>
                            <a:gdLst>
                              <a:gd name="T0" fmla="*/ 0 w 2282"/>
                              <a:gd name="T1" fmla="*/ 0 h 191"/>
                              <a:gd name="T2" fmla="*/ 0 w 2282"/>
                              <a:gd name="T3" fmla="*/ 191 h 191"/>
                              <a:gd name="T4" fmla="*/ 2282 w 2282"/>
                              <a:gd name="T5" fmla="*/ 191 h 1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82" h="191">
                                <a:moveTo>
                                  <a:pt x="0" y="0"/>
                                </a:moveTo>
                                <a:lnTo>
                                  <a:pt x="0" y="191"/>
                                </a:lnTo>
                                <a:lnTo>
                                  <a:pt x="2282" y="19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9"/>
                        <wps:cNvSpPr>
                          <a:spLocks/>
                        </wps:cNvSpPr>
                        <wps:spPr bwMode="auto">
                          <a:xfrm>
                            <a:off x="387350" y="1791335"/>
                            <a:ext cx="103505" cy="125730"/>
                          </a:xfrm>
                          <a:custGeom>
                            <a:avLst/>
                            <a:gdLst>
                              <a:gd name="T0" fmla="*/ 0 w 163"/>
                              <a:gd name="T1" fmla="*/ 198 h 198"/>
                              <a:gd name="T2" fmla="*/ 0 w 163"/>
                              <a:gd name="T3" fmla="*/ 0 h 198"/>
                              <a:gd name="T4" fmla="*/ 163 w 163"/>
                              <a:gd name="T5" fmla="*/ 0 h 1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98">
                                <a:moveTo>
                                  <a:pt x="0" y="198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948815" y="2007235"/>
                            <a:ext cx="226631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C25F13" w14:textId="63D53617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646195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ell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 </w:t>
                              </w:r>
                              <w:proofErr w:type="spellStart"/>
                              <w:proofErr w:type="gram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proofErr w:type="gram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Freeform 51"/>
                        <wps:cNvSpPr>
                          <a:spLocks/>
                        </wps:cNvSpPr>
                        <wps:spPr bwMode="auto">
                          <a:xfrm>
                            <a:off x="387350" y="1921510"/>
                            <a:ext cx="1552575" cy="121920"/>
                          </a:xfrm>
                          <a:custGeom>
                            <a:avLst/>
                            <a:gdLst>
                              <a:gd name="T0" fmla="*/ 0 w 2445"/>
                              <a:gd name="T1" fmla="*/ 0 h 192"/>
                              <a:gd name="T2" fmla="*/ 0 w 2445"/>
                              <a:gd name="T3" fmla="*/ 192 h 192"/>
                              <a:gd name="T4" fmla="*/ 2445 w 2445"/>
                              <a:gd name="T5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45" h="192">
                                <a:moveTo>
                                  <a:pt x="0" y="0"/>
                                </a:moveTo>
                                <a:lnTo>
                                  <a:pt x="0" y="192"/>
                                </a:lnTo>
                                <a:lnTo>
                                  <a:pt x="2445" y="1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948815" y="2132965"/>
                            <a:ext cx="437324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1FA904" w14:textId="16DD7A42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116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larvae)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  <w:proofErr w:type="gram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,oeconomus</w:t>
                              </w:r>
                              <w:proofErr w:type="spellEnd"/>
                              <w:proofErr w:type="gram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(N322)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Freeform 53"/>
                        <wps:cNvSpPr>
                          <a:spLocks/>
                        </wps:cNvSpPr>
                        <wps:spPr bwMode="auto">
                          <a:xfrm>
                            <a:off x="1732915" y="2169160"/>
                            <a:ext cx="207010" cy="157480"/>
                          </a:xfrm>
                          <a:custGeom>
                            <a:avLst/>
                            <a:gdLst>
                              <a:gd name="T0" fmla="*/ 0 w 326"/>
                              <a:gd name="T1" fmla="*/ 248 h 248"/>
                              <a:gd name="T2" fmla="*/ 0 w 326"/>
                              <a:gd name="T3" fmla="*/ 0 h 248"/>
                              <a:gd name="T4" fmla="*/ 326 w 326"/>
                              <a:gd name="T5" fmla="*/ 0 h 2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6" h="248">
                                <a:moveTo>
                                  <a:pt x="0" y="248"/>
                                </a:moveTo>
                                <a:lnTo>
                                  <a:pt x="0" y="0"/>
                                </a:lnTo>
                                <a:lnTo>
                                  <a:pt x="32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948815" y="2259330"/>
                            <a:ext cx="446849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B8A3FA" w14:textId="49A8003B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147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el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nymph)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. </w:t>
                              </w:r>
                              <w:proofErr w:type="spellStart"/>
                              <w:proofErr w:type="gram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N306)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55"/>
                        <wps:cNvSpPr>
                          <a:spLocks/>
                        </wps:cNvSpPr>
                        <wps:spPr bwMode="auto">
                          <a:xfrm>
                            <a:off x="1732915" y="2295525"/>
                            <a:ext cx="207010" cy="93980"/>
                          </a:xfrm>
                          <a:custGeom>
                            <a:avLst/>
                            <a:gdLst>
                              <a:gd name="T0" fmla="*/ 0 w 326"/>
                              <a:gd name="T1" fmla="*/ 148 h 148"/>
                              <a:gd name="T2" fmla="*/ 0 w 326"/>
                              <a:gd name="T3" fmla="*/ 0 h 148"/>
                              <a:gd name="T4" fmla="*/ 326 w 326"/>
                              <a:gd name="T5" fmla="*/ 0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6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32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948815" y="2385060"/>
                            <a:ext cx="444500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2595AF" w14:textId="63F5D5BA" w:rsidR="003548D5" w:rsidRPr="00D22C0D" w:rsidRDefault="003548D5">
                              <w:pPr>
                                <w:rPr>
                                  <w:b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50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nymph)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(N307)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7"/>
                        <wps:cNvSpPr>
                          <a:spLocks/>
                        </wps:cNvSpPr>
                        <wps:spPr bwMode="auto">
                          <a:xfrm>
                            <a:off x="1836420" y="2421255"/>
                            <a:ext cx="103505" cy="62865"/>
                          </a:xfrm>
                          <a:custGeom>
                            <a:avLst/>
                            <a:gdLst>
                              <a:gd name="T0" fmla="*/ 0 w 163"/>
                              <a:gd name="T1" fmla="*/ 99 h 99"/>
                              <a:gd name="T2" fmla="*/ 0 w 163"/>
                              <a:gd name="T3" fmla="*/ 0 h 99"/>
                              <a:gd name="T4" fmla="*/ 163 w 163"/>
                              <a:gd name="T5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9">
                                <a:moveTo>
                                  <a:pt x="0" y="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948815" y="2511425"/>
                            <a:ext cx="447675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A3B517" w14:textId="005B7E56" w:rsidR="003548D5" w:rsidRPr="00D22C0D" w:rsidRDefault="003548D5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158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fzel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nymph</w:t>
                              </w:r>
                              <w:proofErr w:type="gram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)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A</w:t>
                              </w:r>
                              <w:proofErr w:type="gram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(N322)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Freeform 59"/>
                        <wps:cNvSpPr>
                          <a:spLocks/>
                        </wps:cNvSpPr>
                        <wps:spPr bwMode="auto">
                          <a:xfrm>
                            <a:off x="1836420" y="2488565"/>
                            <a:ext cx="103505" cy="5842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92"/>
                              <a:gd name="T2" fmla="*/ 0 w 163"/>
                              <a:gd name="T3" fmla="*/ 92 h 92"/>
                              <a:gd name="T4" fmla="*/ 163 w 163"/>
                              <a:gd name="T5" fmla="*/ 92 h 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2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  <a:lnTo>
                                  <a:pt x="163" y="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60"/>
                        <wps:cNvSpPr>
                          <a:spLocks/>
                        </wps:cNvSpPr>
                        <wps:spPr bwMode="auto">
                          <a:xfrm>
                            <a:off x="1732915" y="2393950"/>
                            <a:ext cx="103505" cy="9017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142"/>
                              <a:gd name="T2" fmla="*/ 0 w 163"/>
                              <a:gd name="T3" fmla="*/ 142 h 142"/>
                              <a:gd name="T4" fmla="*/ 163 w 163"/>
                              <a:gd name="T5" fmla="*/ 142 h 1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42">
                                <a:moveTo>
                                  <a:pt x="0" y="0"/>
                                </a:moveTo>
                                <a:lnTo>
                                  <a:pt x="0" y="142"/>
                                </a:lnTo>
                                <a:lnTo>
                                  <a:pt x="163" y="14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1732915" y="2326640"/>
                            <a:ext cx="0" cy="15748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Freeform 62"/>
                        <wps:cNvSpPr>
                          <a:spLocks/>
                        </wps:cNvSpPr>
                        <wps:spPr bwMode="auto">
                          <a:xfrm>
                            <a:off x="387350" y="2061210"/>
                            <a:ext cx="1345565" cy="265430"/>
                          </a:xfrm>
                          <a:custGeom>
                            <a:avLst/>
                            <a:gdLst>
                              <a:gd name="T0" fmla="*/ 0 w 2119"/>
                              <a:gd name="T1" fmla="*/ 0 h 418"/>
                              <a:gd name="T2" fmla="*/ 0 w 2119"/>
                              <a:gd name="T3" fmla="*/ 418 h 418"/>
                              <a:gd name="T4" fmla="*/ 2119 w 2119"/>
                              <a:gd name="T5" fmla="*/ 418 h 4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19" h="418">
                                <a:moveTo>
                                  <a:pt x="0" y="0"/>
                                </a:moveTo>
                                <a:lnTo>
                                  <a:pt x="0" y="418"/>
                                </a:lnTo>
                                <a:lnTo>
                                  <a:pt x="2119" y="41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387350" y="1795780"/>
                            <a:ext cx="0" cy="26987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Freeform 64"/>
                        <wps:cNvSpPr>
                          <a:spLocks/>
                        </wps:cNvSpPr>
                        <wps:spPr bwMode="auto">
                          <a:xfrm>
                            <a:off x="283845" y="2056765"/>
                            <a:ext cx="103505" cy="850265"/>
                          </a:xfrm>
                          <a:custGeom>
                            <a:avLst/>
                            <a:gdLst>
                              <a:gd name="T0" fmla="*/ 0 w 163"/>
                              <a:gd name="T1" fmla="*/ 1339 h 1339"/>
                              <a:gd name="T2" fmla="*/ 0 w 163"/>
                              <a:gd name="T3" fmla="*/ 0 h 1339"/>
                              <a:gd name="T4" fmla="*/ 163 w 163"/>
                              <a:gd name="T5" fmla="*/ 0 h 13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339">
                                <a:moveTo>
                                  <a:pt x="0" y="133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1948815" y="2637155"/>
                            <a:ext cx="26003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C625A1" w14:textId="0683C346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JF732881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pielman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ulpe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ulpe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Freeform 66"/>
                        <wps:cNvSpPr>
                          <a:spLocks/>
                        </wps:cNvSpPr>
                        <wps:spPr bwMode="auto">
                          <a:xfrm>
                            <a:off x="1836420" y="2673350"/>
                            <a:ext cx="103505" cy="62865"/>
                          </a:xfrm>
                          <a:custGeom>
                            <a:avLst/>
                            <a:gdLst>
                              <a:gd name="T0" fmla="*/ 0 w 163"/>
                              <a:gd name="T1" fmla="*/ 99 h 99"/>
                              <a:gd name="T2" fmla="*/ 0 w 163"/>
                              <a:gd name="T3" fmla="*/ 0 h 99"/>
                              <a:gd name="T4" fmla="*/ 163 w 163"/>
                              <a:gd name="T5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9">
                                <a:moveTo>
                                  <a:pt x="0" y="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948815" y="2763520"/>
                            <a:ext cx="234569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28723E" w14:textId="7FA595B5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F422808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pielman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Franc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Freeform 68"/>
                        <wps:cNvSpPr>
                          <a:spLocks/>
                        </wps:cNvSpPr>
                        <wps:spPr bwMode="auto">
                          <a:xfrm>
                            <a:off x="1836420" y="2740660"/>
                            <a:ext cx="103505" cy="5842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92"/>
                              <a:gd name="T2" fmla="*/ 0 w 163"/>
                              <a:gd name="T3" fmla="*/ 92 h 92"/>
                              <a:gd name="T4" fmla="*/ 163 w 163"/>
                              <a:gd name="T5" fmla="*/ 92 h 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2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  <a:lnTo>
                                  <a:pt x="163" y="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69"/>
                        <wps:cNvSpPr>
                          <a:spLocks/>
                        </wps:cNvSpPr>
                        <wps:spPr bwMode="auto">
                          <a:xfrm>
                            <a:off x="283845" y="2736215"/>
                            <a:ext cx="1552575" cy="508635"/>
                          </a:xfrm>
                          <a:custGeom>
                            <a:avLst/>
                            <a:gdLst>
                              <a:gd name="T0" fmla="*/ 0 w 2445"/>
                              <a:gd name="T1" fmla="*/ 801 h 801"/>
                              <a:gd name="T2" fmla="*/ 0 w 2445"/>
                              <a:gd name="T3" fmla="*/ 0 h 801"/>
                              <a:gd name="T4" fmla="*/ 2445 w 2445"/>
                              <a:gd name="T5" fmla="*/ 0 h 8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45" h="801">
                                <a:moveTo>
                                  <a:pt x="0" y="801"/>
                                </a:moveTo>
                                <a:lnTo>
                                  <a:pt x="0" y="0"/>
                                </a:lnTo>
                                <a:lnTo>
                                  <a:pt x="244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948815" y="2889250"/>
                            <a:ext cx="213106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E3BCA0" w14:textId="37D59BA1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B178330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arin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71"/>
                        <wps:cNvSpPr>
                          <a:spLocks/>
                        </wps:cNvSpPr>
                        <wps:spPr bwMode="auto">
                          <a:xfrm>
                            <a:off x="1836420" y="2925445"/>
                            <a:ext cx="103505" cy="62865"/>
                          </a:xfrm>
                          <a:custGeom>
                            <a:avLst/>
                            <a:gdLst>
                              <a:gd name="T0" fmla="*/ 0 w 163"/>
                              <a:gd name="T1" fmla="*/ 99 h 99"/>
                              <a:gd name="T2" fmla="*/ 0 w 163"/>
                              <a:gd name="T3" fmla="*/ 0 h 99"/>
                              <a:gd name="T4" fmla="*/ 163 w 163"/>
                              <a:gd name="T5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9">
                                <a:moveTo>
                                  <a:pt x="0" y="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948815" y="3015615"/>
                            <a:ext cx="225044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CD54C7" w14:textId="0B58E9BA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646202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ell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arin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Freeform 73"/>
                        <wps:cNvSpPr>
                          <a:spLocks/>
                        </wps:cNvSpPr>
                        <wps:spPr bwMode="auto">
                          <a:xfrm>
                            <a:off x="1836420" y="2992755"/>
                            <a:ext cx="103505" cy="5842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92"/>
                              <a:gd name="T2" fmla="*/ 0 w 163"/>
                              <a:gd name="T3" fmla="*/ 92 h 92"/>
                              <a:gd name="T4" fmla="*/ 163 w 163"/>
                              <a:gd name="T5" fmla="*/ 92 h 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2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  <a:lnTo>
                                  <a:pt x="163" y="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74"/>
                        <wps:cNvSpPr>
                          <a:spLocks/>
                        </wps:cNvSpPr>
                        <wps:spPr bwMode="auto">
                          <a:xfrm>
                            <a:off x="1732915" y="2988310"/>
                            <a:ext cx="103505" cy="94615"/>
                          </a:xfrm>
                          <a:custGeom>
                            <a:avLst/>
                            <a:gdLst>
                              <a:gd name="T0" fmla="*/ 0 w 163"/>
                              <a:gd name="T1" fmla="*/ 149 h 149"/>
                              <a:gd name="T2" fmla="*/ 0 w 163"/>
                              <a:gd name="T3" fmla="*/ 0 h 149"/>
                              <a:gd name="T4" fmla="*/ 163 w 163"/>
                              <a:gd name="T5" fmla="*/ 0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49">
                                <a:moveTo>
                                  <a:pt x="0" y="14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948815" y="3141345"/>
                            <a:ext cx="226631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512FCF" w14:textId="7C7C82D8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F918606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arini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ug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Freeform 76"/>
                        <wps:cNvSpPr>
                          <a:spLocks/>
                        </wps:cNvSpPr>
                        <wps:spPr bwMode="auto">
                          <a:xfrm>
                            <a:off x="1732915" y="3087370"/>
                            <a:ext cx="207010" cy="90170"/>
                          </a:xfrm>
                          <a:custGeom>
                            <a:avLst/>
                            <a:gdLst>
                              <a:gd name="T0" fmla="*/ 0 w 326"/>
                              <a:gd name="T1" fmla="*/ 0 h 142"/>
                              <a:gd name="T2" fmla="*/ 0 w 326"/>
                              <a:gd name="T3" fmla="*/ 142 h 142"/>
                              <a:gd name="T4" fmla="*/ 326 w 326"/>
                              <a:gd name="T5" fmla="*/ 142 h 1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6" h="142">
                                <a:moveTo>
                                  <a:pt x="0" y="0"/>
                                </a:moveTo>
                                <a:lnTo>
                                  <a:pt x="0" y="142"/>
                                </a:lnTo>
                                <a:lnTo>
                                  <a:pt x="326" y="14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77"/>
                        <wps:cNvSpPr>
                          <a:spLocks/>
                        </wps:cNvSpPr>
                        <wps:spPr bwMode="auto">
                          <a:xfrm>
                            <a:off x="283845" y="3082925"/>
                            <a:ext cx="1449070" cy="337185"/>
                          </a:xfrm>
                          <a:custGeom>
                            <a:avLst/>
                            <a:gdLst>
                              <a:gd name="T0" fmla="*/ 0 w 2282"/>
                              <a:gd name="T1" fmla="*/ 531 h 531"/>
                              <a:gd name="T2" fmla="*/ 0 w 2282"/>
                              <a:gd name="T3" fmla="*/ 0 h 531"/>
                              <a:gd name="T4" fmla="*/ 2282 w 2282"/>
                              <a:gd name="T5" fmla="*/ 0 h 5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82" h="531">
                                <a:moveTo>
                                  <a:pt x="0" y="531"/>
                                </a:moveTo>
                                <a:lnTo>
                                  <a:pt x="0" y="0"/>
                                </a:lnTo>
                                <a:lnTo>
                                  <a:pt x="228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948815" y="3267075"/>
                            <a:ext cx="233743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A35C98" w14:textId="69D9CD20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DQ016623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usitaniae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" name="Freeform 79"/>
                        <wps:cNvSpPr>
                          <a:spLocks/>
                        </wps:cNvSpPr>
                        <wps:spPr bwMode="auto">
                          <a:xfrm>
                            <a:off x="1836420" y="3303270"/>
                            <a:ext cx="103505" cy="62865"/>
                          </a:xfrm>
                          <a:custGeom>
                            <a:avLst/>
                            <a:gdLst>
                              <a:gd name="T0" fmla="*/ 0 w 163"/>
                              <a:gd name="T1" fmla="*/ 99 h 99"/>
                              <a:gd name="T2" fmla="*/ 0 w 163"/>
                              <a:gd name="T3" fmla="*/ 0 h 99"/>
                              <a:gd name="T4" fmla="*/ 163 w 163"/>
                              <a:gd name="T5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9">
                                <a:moveTo>
                                  <a:pt x="0" y="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1948815" y="3393440"/>
                            <a:ext cx="231394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FD56D2" w14:textId="4F50304B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F422804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usitaniae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Freeform 81"/>
                        <wps:cNvSpPr>
                          <a:spLocks/>
                        </wps:cNvSpPr>
                        <wps:spPr bwMode="auto">
                          <a:xfrm>
                            <a:off x="1836420" y="3370580"/>
                            <a:ext cx="103505" cy="59055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93"/>
                              <a:gd name="T2" fmla="*/ 0 w 163"/>
                              <a:gd name="T3" fmla="*/ 93 h 93"/>
                              <a:gd name="T4" fmla="*/ 163 w 163"/>
                              <a:gd name="T5" fmla="*/ 93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3">
                                <a:moveTo>
                                  <a:pt x="0" y="0"/>
                                </a:moveTo>
                                <a:lnTo>
                                  <a:pt x="0" y="93"/>
                                </a:lnTo>
                                <a:lnTo>
                                  <a:pt x="163" y="9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82"/>
                        <wps:cNvSpPr>
                          <a:spLocks/>
                        </wps:cNvSpPr>
                        <wps:spPr bwMode="auto">
                          <a:xfrm>
                            <a:off x="283845" y="3366135"/>
                            <a:ext cx="1552575" cy="193675"/>
                          </a:xfrm>
                          <a:custGeom>
                            <a:avLst/>
                            <a:gdLst>
                              <a:gd name="T0" fmla="*/ 0 w 2445"/>
                              <a:gd name="T1" fmla="*/ 305 h 305"/>
                              <a:gd name="T2" fmla="*/ 0 w 2445"/>
                              <a:gd name="T3" fmla="*/ 0 h 305"/>
                              <a:gd name="T4" fmla="*/ 2445 w 2445"/>
                              <a:gd name="T5" fmla="*/ 0 h 3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45" h="305">
                                <a:moveTo>
                                  <a:pt x="0" y="305"/>
                                </a:moveTo>
                                <a:lnTo>
                                  <a:pt x="0" y="0"/>
                                </a:lnTo>
                                <a:lnTo>
                                  <a:pt x="244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948815" y="3519170"/>
                            <a:ext cx="256857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B06BC0" w14:textId="1717C47D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150046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ell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inlandens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Freeform 84"/>
                        <wps:cNvSpPr>
                          <a:spLocks/>
                        </wps:cNvSpPr>
                        <wps:spPr bwMode="auto">
                          <a:xfrm>
                            <a:off x="1836420" y="3555365"/>
                            <a:ext cx="103505" cy="62865"/>
                          </a:xfrm>
                          <a:custGeom>
                            <a:avLst/>
                            <a:gdLst>
                              <a:gd name="T0" fmla="*/ 0 w 163"/>
                              <a:gd name="T1" fmla="*/ 99 h 99"/>
                              <a:gd name="T2" fmla="*/ 0 w 163"/>
                              <a:gd name="T3" fmla="*/ 0 h 99"/>
                              <a:gd name="T4" fmla="*/ 163 w 163"/>
                              <a:gd name="T5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9">
                                <a:moveTo>
                                  <a:pt x="0" y="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1948815" y="3645535"/>
                            <a:ext cx="240919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B71C63" w14:textId="173780B1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NZ ABJZ02000005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ell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inlandensi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US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Freeform 86"/>
                        <wps:cNvSpPr>
                          <a:spLocks/>
                        </wps:cNvSpPr>
                        <wps:spPr bwMode="auto">
                          <a:xfrm>
                            <a:off x="1836420" y="3622675"/>
                            <a:ext cx="103505" cy="5842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92"/>
                              <a:gd name="T2" fmla="*/ 0 w 163"/>
                              <a:gd name="T3" fmla="*/ 92 h 92"/>
                              <a:gd name="T4" fmla="*/ 163 w 163"/>
                              <a:gd name="T5" fmla="*/ 92 h 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2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  <a:lnTo>
                                  <a:pt x="163" y="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87"/>
                        <wps:cNvSpPr>
                          <a:spLocks/>
                        </wps:cNvSpPr>
                        <wps:spPr bwMode="auto">
                          <a:xfrm>
                            <a:off x="1629410" y="3618230"/>
                            <a:ext cx="207010" cy="139700"/>
                          </a:xfrm>
                          <a:custGeom>
                            <a:avLst/>
                            <a:gdLst>
                              <a:gd name="T0" fmla="*/ 0 w 326"/>
                              <a:gd name="T1" fmla="*/ 220 h 220"/>
                              <a:gd name="T2" fmla="*/ 0 w 326"/>
                              <a:gd name="T3" fmla="*/ 0 h 220"/>
                              <a:gd name="T4" fmla="*/ 326 w 326"/>
                              <a:gd name="T5" fmla="*/ 0 h 2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6" h="220">
                                <a:moveTo>
                                  <a:pt x="0" y="220"/>
                                </a:moveTo>
                                <a:lnTo>
                                  <a:pt x="0" y="0"/>
                                </a:lnTo>
                                <a:lnTo>
                                  <a:pt x="32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948815" y="3771265"/>
                            <a:ext cx="238569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0EB9E1" w14:textId="204968CF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B052665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urgdorfer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Freeform 89"/>
                        <wps:cNvSpPr>
                          <a:spLocks/>
                        </wps:cNvSpPr>
                        <wps:spPr bwMode="auto">
                          <a:xfrm>
                            <a:off x="1732915" y="3807460"/>
                            <a:ext cx="207010" cy="94615"/>
                          </a:xfrm>
                          <a:custGeom>
                            <a:avLst/>
                            <a:gdLst>
                              <a:gd name="T0" fmla="*/ 0 w 326"/>
                              <a:gd name="T1" fmla="*/ 149 h 149"/>
                              <a:gd name="T2" fmla="*/ 0 w 326"/>
                              <a:gd name="T3" fmla="*/ 0 h 149"/>
                              <a:gd name="T4" fmla="*/ 326 w 326"/>
                              <a:gd name="T5" fmla="*/ 0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6" h="149">
                                <a:moveTo>
                                  <a:pt x="0" y="149"/>
                                </a:moveTo>
                                <a:lnTo>
                                  <a:pt x="0" y="0"/>
                                </a:lnTo>
                                <a:lnTo>
                                  <a:pt x="32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948815" y="3897630"/>
                            <a:ext cx="240157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E6B200" w14:textId="6DD1B352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B035618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urgdorferi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Franc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Freeform 91"/>
                        <wps:cNvSpPr>
                          <a:spLocks/>
                        </wps:cNvSpPr>
                        <wps:spPr bwMode="auto">
                          <a:xfrm>
                            <a:off x="1836420" y="3933190"/>
                            <a:ext cx="103505" cy="63500"/>
                          </a:xfrm>
                          <a:custGeom>
                            <a:avLst/>
                            <a:gdLst>
                              <a:gd name="T0" fmla="*/ 0 w 163"/>
                              <a:gd name="T1" fmla="*/ 100 h 100"/>
                              <a:gd name="T2" fmla="*/ 0 w 163"/>
                              <a:gd name="T3" fmla="*/ 0 h 100"/>
                              <a:gd name="T4" fmla="*/ 163 w 163"/>
                              <a:gd name="T5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00">
                                <a:moveTo>
                                  <a:pt x="0" y="100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948815" y="4023360"/>
                            <a:ext cx="241744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AA301C" w14:textId="03061467" w:rsidR="003548D5" w:rsidRPr="00D22C0D" w:rsidRDefault="00D22C0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DQ016620</w:t>
                              </w:r>
                              <w:r w:rsidR="003548D5"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urgdorferi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Freeform 93"/>
                        <wps:cNvSpPr>
                          <a:spLocks/>
                        </wps:cNvSpPr>
                        <wps:spPr bwMode="auto">
                          <a:xfrm>
                            <a:off x="1836420" y="4001135"/>
                            <a:ext cx="103505" cy="5842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92"/>
                              <a:gd name="T2" fmla="*/ 0 w 163"/>
                              <a:gd name="T3" fmla="*/ 92 h 92"/>
                              <a:gd name="T4" fmla="*/ 163 w 163"/>
                              <a:gd name="T5" fmla="*/ 92 h 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2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  <a:lnTo>
                                  <a:pt x="163" y="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Freeform 94"/>
                        <wps:cNvSpPr>
                          <a:spLocks/>
                        </wps:cNvSpPr>
                        <wps:spPr bwMode="auto">
                          <a:xfrm>
                            <a:off x="1732915" y="3906520"/>
                            <a:ext cx="103505" cy="9017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142"/>
                              <a:gd name="T2" fmla="*/ 0 w 163"/>
                              <a:gd name="T3" fmla="*/ 142 h 142"/>
                              <a:gd name="T4" fmla="*/ 163 w 163"/>
                              <a:gd name="T5" fmla="*/ 142 h 1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42">
                                <a:moveTo>
                                  <a:pt x="0" y="0"/>
                                </a:moveTo>
                                <a:lnTo>
                                  <a:pt x="0" y="142"/>
                                </a:lnTo>
                                <a:lnTo>
                                  <a:pt x="163" y="14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Freeform 95"/>
                        <wps:cNvSpPr>
                          <a:spLocks/>
                        </wps:cNvSpPr>
                        <wps:spPr bwMode="auto">
                          <a:xfrm>
                            <a:off x="1629410" y="3762375"/>
                            <a:ext cx="103505" cy="13970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220"/>
                              <a:gd name="T2" fmla="*/ 0 w 163"/>
                              <a:gd name="T3" fmla="*/ 220 h 220"/>
                              <a:gd name="T4" fmla="*/ 163 w 163"/>
                              <a:gd name="T5" fmla="*/ 220 h 2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220">
                                <a:moveTo>
                                  <a:pt x="0" y="0"/>
                                </a:moveTo>
                                <a:lnTo>
                                  <a:pt x="0" y="220"/>
                                </a:lnTo>
                                <a:lnTo>
                                  <a:pt x="163" y="22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Freeform 96"/>
                        <wps:cNvSpPr>
                          <a:spLocks/>
                        </wps:cNvSpPr>
                        <wps:spPr bwMode="auto">
                          <a:xfrm>
                            <a:off x="283845" y="3564255"/>
                            <a:ext cx="1345565" cy="193675"/>
                          </a:xfrm>
                          <a:custGeom>
                            <a:avLst/>
                            <a:gdLst>
                              <a:gd name="T0" fmla="*/ 0 w 2119"/>
                              <a:gd name="T1" fmla="*/ 0 h 305"/>
                              <a:gd name="T2" fmla="*/ 0 w 2119"/>
                              <a:gd name="T3" fmla="*/ 305 h 305"/>
                              <a:gd name="T4" fmla="*/ 2119 w 2119"/>
                              <a:gd name="T5" fmla="*/ 305 h 3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19" h="305">
                                <a:moveTo>
                                  <a:pt x="0" y="0"/>
                                </a:moveTo>
                                <a:lnTo>
                                  <a:pt x="0" y="305"/>
                                </a:lnTo>
                                <a:lnTo>
                                  <a:pt x="2119" y="30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948815" y="4149725"/>
                            <a:ext cx="244919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4AEF6C" w14:textId="5719D7DD" w:rsidR="003548D5" w:rsidRPr="00D22C0D" w:rsidRDefault="00D22C0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646197</w:t>
                              </w:r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ella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alaisiana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Freeform 98"/>
                        <wps:cNvSpPr>
                          <a:spLocks/>
                        </wps:cNvSpPr>
                        <wps:spPr bwMode="auto">
                          <a:xfrm>
                            <a:off x="1836420" y="4185285"/>
                            <a:ext cx="103505" cy="62865"/>
                          </a:xfrm>
                          <a:custGeom>
                            <a:avLst/>
                            <a:gdLst>
                              <a:gd name="T0" fmla="*/ 0 w 163"/>
                              <a:gd name="T1" fmla="*/ 99 h 99"/>
                              <a:gd name="T2" fmla="*/ 0 w 163"/>
                              <a:gd name="T3" fmla="*/ 0 h 99"/>
                              <a:gd name="T4" fmla="*/ 163 w 163"/>
                              <a:gd name="T5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9">
                                <a:moveTo>
                                  <a:pt x="0" y="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1948815" y="4275455"/>
                            <a:ext cx="232981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314D08" w14:textId="7F7419BE" w:rsidR="003548D5" w:rsidRPr="00D22C0D" w:rsidRDefault="00D22C0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B178333</w:t>
                              </w:r>
                              <w:r w:rsidR="003548D5"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alaisiana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Freeform 100"/>
                        <wps:cNvSpPr>
                          <a:spLocks/>
                        </wps:cNvSpPr>
                        <wps:spPr bwMode="auto">
                          <a:xfrm>
                            <a:off x="1836420" y="4253230"/>
                            <a:ext cx="103505" cy="5842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92"/>
                              <a:gd name="T2" fmla="*/ 0 w 163"/>
                              <a:gd name="T3" fmla="*/ 92 h 92"/>
                              <a:gd name="T4" fmla="*/ 163 w 163"/>
                              <a:gd name="T5" fmla="*/ 92 h 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2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  <a:lnTo>
                                  <a:pt x="163" y="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Freeform 101"/>
                        <wps:cNvSpPr>
                          <a:spLocks/>
                        </wps:cNvSpPr>
                        <wps:spPr bwMode="auto">
                          <a:xfrm>
                            <a:off x="283845" y="3154680"/>
                            <a:ext cx="1552575" cy="1093470"/>
                          </a:xfrm>
                          <a:custGeom>
                            <a:avLst/>
                            <a:gdLst>
                              <a:gd name="T0" fmla="*/ 0 w 2445"/>
                              <a:gd name="T1" fmla="*/ 0 h 1722"/>
                              <a:gd name="T2" fmla="*/ 0 w 2445"/>
                              <a:gd name="T3" fmla="*/ 1722 h 1722"/>
                              <a:gd name="T4" fmla="*/ 2445 w 2445"/>
                              <a:gd name="T5" fmla="*/ 1722 h 17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45" h="1722">
                                <a:moveTo>
                                  <a:pt x="0" y="0"/>
                                </a:moveTo>
                                <a:lnTo>
                                  <a:pt x="0" y="1722"/>
                                </a:lnTo>
                                <a:lnTo>
                                  <a:pt x="2445" y="172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283845" y="2061210"/>
                            <a:ext cx="0" cy="109791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Freeform 103"/>
                        <wps:cNvSpPr>
                          <a:spLocks/>
                        </wps:cNvSpPr>
                        <wps:spPr bwMode="auto">
                          <a:xfrm>
                            <a:off x="180340" y="3150235"/>
                            <a:ext cx="103505" cy="675005"/>
                          </a:xfrm>
                          <a:custGeom>
                            <a:avLst/>
                            <a:gdLst>
                              <a:gd name="T0" fmla="*/ 0 w 163"/>
                              <a:gd name="T1" fmla="*/ 1063 h 1063"/>
                              <a:gd name="T2" fmla="*/ 0 w 163"/>
                              <a:gd name="T3" fmla="*/ 0 h 1063"/>
                              <a:gd name="T4" fmla="*/ 163 w 163"/>
                              <a:gd name="T5" fmla="*/ 0 h 10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063">
                                <a:moveTo>
                                  <a:pt x="0" y="1063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1948815" y="4401185"/>
                            <a:ext cx="237744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D70BFE" w14:textId="3D85DA04" w:rsidR="003548D5" w:rsidRPr="00D22C0D" w:rsidRDefault="00D22C0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932823</w:t>
                              </w:r>
                              <w:r w:rsidR="003548D5"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yamotoi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3548D5"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uman German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Freeform 105"/>
                        <wps:cNvSpPr>
                          <a:spLocks/>
                        </wps:cNvSpPr>
                        <wps:spPr bwMode="auto">
                          <a:xfrm>
                            <a:off x="1836420" y="4437380"/>
                            <a:ext cx="103505" cy="62865"/>
                          </a:xfrm>
                          <a:custGeom>
                            <a:avLst/>
                            <a:gdLst>
                              <a:gd name="T0" fmla="*/ 0 w 163"/>
                              <a:gd name="T1" fmla="*/ 99 h 99"/>
                              <a:gd name="T2" fmla="*/ 0 w 163"/>
                              <a:gd name="T3" fmla="*/ 0 h 99"/>
                              <a:gd name="T4" fmla="*/ 163 w 163"/>
                              <a:gd name="T5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9">
                                <a:moveTo>
                                  <a:pt x="0" y="99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948815" y="4527550"/>
                            <a:ext cx="235331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9C1AF7" w14:textId="7A39B278" w:rsidR="003548D5" w:rsidRPr="00D22C0D" w:rsidRDefault="00D22C0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948324</w:t>
                              </w:r>
                              <w:r w:rsidR="003548D5"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orrelia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yamotoi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="003548D5" w:rsidRPr="00D22C0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3548D5" w:rsidRPr="00D22C0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Polan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Freeform 107"/>
                        <wps:cNvSpPr>
                          <a:spLocks/>
                        </wps:cNvSpPr>
                        <wps:spPr bwMode="auto">
                          <a:xfrm>
                            <a:off x="1836420" y="4504690"/>
                            <a:ext cx="103505" cy="59055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93"/>
                              <a:gd name="T2" fmla="*/ 0 w 163"/>
                              <a:gd name="T3" fmla="*/ 93 h 93"/>
                              <a:gd name="T4" fmla="*/ 163 w 163"/>
                              <a:gd name="T5" fmla="*/ 93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93">
                                <a:moveTo>
                                  <a:pt x="0" y="0"/>
                                </a:moveTo>
                                <a:lnTo>
                                  <a:pt x="0" y="93"/>
                                </a:lnTo>
                                <a:lnTo>
                                  <a:pt x="163" y="9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Freeform 108"/>
                        <wps:cNvSpPr>
                          <a:spLocks/>
                        </wps:cNvSpPr>
                        <wps:spPr bwMode="auto">
                          <a:xfrm>
                            <a:off x="180340" y="3829685"/>
                            <a:ext cx="1656080" cy="670560"/>
                          </a:xfrm>
                          <a:custGeom>
                            <a:avLst/>
                            <a:gdLst>
                              <a:gd name="T0" fmla="*/ 0 w 2608"/>
                              <a:gd name="T1" fmla="*/ 0 h 1056"/>
                              <a:gd name="T2" fmla="*/ 0 w 2608"/>
                              <a:gd name="T3" fmla="*/ 1056 h 1056"/>
                              <a:gd name="T4" fmla="*/ 2608 w 2608"/>
                              <a:gd name="T5" fmla="*/ 1056 h 10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08" h="1056">
                                <a:moveTo>
                                  <a:pt x="0" y="0"/>
                                </a:moveTo>
                                <a:lnTo>
                                  <a:pt x="0" y="1056"/>
                                </a:lnTo>
                                <a:lnTo>
                                  <a:pt x="2608" y="105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651635" y="4389175"/>
                            <a:ext cx="191135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BC4634" w14:textId="00289C5F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7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1711325" y="2861752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9A473D" w14:textId="3EC90A2D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1723335" y="3869248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BA67F0" w14:textId="2F4C4DCD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1637030" y="3244850"/>
                            <a:ext cx="191135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29A2F9" w14:textId="043A291E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1699260" y="3491782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C57143" w14:textId="57CC87D0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1623805" y="3771265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D92B98" w14:textId="7B5D65E5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1541145" y="2961419"/>
                            <a:ext cx="191135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76F6DB" w14:textId="304FDF01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1422400" y="3639406"/>
                            <a:ext cx="191135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562298" w14:textId="44467EA3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1637030" y="2610734"/>
                            <a:ext cx="191135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498D68" w14:textId="41EAA054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1644981" y="4133270"/>
                            <a:ext cx="191135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423F24" w14:textId="6CFF68A2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1728470" y="2349362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3D4F26" w14:textId="36C7E010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1583690" y="2203809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6DDF05" w14:textId="2DB52407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200025" y="1921510"/>
                            <a:ext cx="191135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EAC983" w14:textId="13428920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369819" y="1671320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BC29A2" w14:textId="5DD9822B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469265" y="1540786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7AC700" w14:textId="246417A2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1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572770" y="1412875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9A87B3" w14:textId="1673F1EB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676275" y="1287145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90F066" w14:textId="125983F2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787814" y="1161415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A0A338" w14:textId="118272AE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891319" y="1027983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B39656" w14:textId="16BDF164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994824" y="908464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AB3397" w14:textId="65CB36C6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1094353" y="795765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7D6C89" w14:textId="16E07AA6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1193800" y="664265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59841E" w14:textId="07473FE4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1297305" y="523792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70BEC5" w14:textId="10573CEF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396365" y="414075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A501E3" w14:textId="472C77C9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507352" y="292956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43E880" w14:textId="66D07274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615854" y="189009"/>
                            <a:ext cx="12700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9F1F5F" w14:textId="1F4D0276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2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644981" y="95030"/>
                            <a:ext cx="191135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731D54" w14:textId="1A92F9F2" w:rsidR="003548D5" w:rsidRPr="00D22C0D" w:rsidRDefault="003548D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2C0D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80D4CA" id="Kanwa 133" o:spid="_x0000_s1026" editas="canvas" style="position:absolute;margin-left:-58.2pt;margin-top:-49.6pt;width:662.3pt;height:458.9pt;z-index:251660288;mso-position-horizontal-relative:margin" coordsize="84112,58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4112;height:58280;visibility:visible;mso-wrap-style:square">
                  <v:fill o:detectmouseclick="t"/>
                  <v:path o:connecttype="none"/>
                </v:shape>
                <v:rect id="Rectangle 5" o:spid="_x0000_s1028" style="position:absolute;width:84112;height:466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UqBsIA&#10;AADaAAAADwAAAGRycy9kb3ducmV2LnhtbESPT4vCMBTE7wt+h/AEb2viny1ajbIsCILuYVXw+mie&#10;bbF5qU3U+u2NIOxxmJnfMPNlaytxo8aXjjUM+goEceZMybmGw371OQHhA7LByjFpeJCH5aLzMcfU&#10;uDv/0W0XchEh7FPUUIRQp1L6rCCLvu9q4uidXGMxRNnk0jR4j3BbyaFSibRYclwosKafgrLz7mo1&#10;YDI2l9/TaLvfXBOc5q1afR2V1r1u+z0DEagN/+F3e200DOF1Jd4A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tSoGwgAAANoAAAAPAAAAAAAAAAAAAAAAAJgCAABkcnMvZG93&#10;bnJldi54bWxQSwUGAAAAAAQABAD1AAAAhwMAAAAA&#10;" stroked="f"/>
                <v:rect id="Rectangle 6" o:spid="_x0000_s1029" style="position:absolute;left:19488;top:1168;width:44926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    <v:textbox style="mso-fit-shape-to-text:t" inset="0,0,0,0">
                    <w:txbxContent>
                      <w:p w14:paraId="526C37E7" w14:textId="00B6F2A7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7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7" o:spid="_x0000_s1030" style="position:absolute;left:18364;top:1530;width:1035;height:629;visibility:visible;mso-wrap-style:square;v-text-anchor:top" coordsize="163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fq+sIA&#10;AADaAAAADwAAAGRycy9kb3ducmV2LnhtbESPX2vCQBDE3wt+h2OFvtWLUkSip4ilIFIQ/4CvS25N&#10;grm9mFuT+O17hYKPw8z8hlmseleplppQejYwHiWgiDNvS84NnE/fHzNQQZAtVp7JwJMCrJaDtwWm&#10;1nd8oPYouYoQDikaKETqVOuQFeQwjHxNHL2rbxxKlE2ubYNdhLtKT5Jkqh2WHBcKrGlTUHY7PpwB&#10;ff7a7+Tn/pzMpm3/2Hdy8bkY8z7s13NQQr28wv/trTXwCX9X4g3Qy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h+r6wgAAANoAAAAPAAAAAAAAAAAAAAAAAJgCAABkcnMvZG93&#10;bnJldi54bWxQSwUGAAAAAAQABAD1AAAAhwMAAAAA&#10;" path="m,99l,,163,e" filled="f" strokeweight="0">
                  <v:path arrowok="t" o:connecttype="custom" o:connectlocs="0,62865;0,0;103505,0" o:connectangles="0,0,0"/>
                </v:shape>
                <v:rect id="Rectangle 8" o:spid="_x0000_s1031" style="position:absolute;left:19488;top:2432;width:44926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14:paraId="50904498" w14:textId="27DA9729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8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" o:spid="_x0000_s1032" style="position:absolute;left:18364;top:2203;width:1035;height:584;visibility:visible;mso-wrap-style:square;v-text-anchor:top" coordsize="163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5u7sQA&#10;AADaAAAADwAAAGRycy9kb3ducmV2LnhtbESPQWvCQBSE7wX/w/KEXorZ6CG0MasUqdCLh0alentk&#10;X5OQ7Nu4u9X033cLQo/DzHzDFOvR9OJKzreWFcyTFARxZXXLtYLDfjt7BuEDssbeMin4IQ/r1eSh&#10;wFzbG3/QtQy1iBD2OSpoQhhyKX3VkEGf2IE4el/WGQxRulpqh7cIN71cpGkmDbYcFxocaNNQ1ZXf&#10;RsHu5Xzpsu38NHxyuXjrSB/xaafU43R8XYIINIb/8L39rhVk8Hcl3gC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Obu7EAAAA2gAAAA8AAAAAAAAAAAAAAAAAmAIAAGRycy9k&#10;b3ducmV2LnhtbFBLBQYAAAAABAAEAPUAAACJAwAAAAA=&#10;" path="m,l,92r163,e" filled="f" strokeweight="0">
                  <v:path arrowok="t" o:connecttype="custom" o:connectlocs="0,0;0,58420;103505,58420" o:connectangles="0,0,0"/>
                </v:shape>
                <v:shape id="Freeform 10" o:spid="_x0000_s1033" style="position:absolute;left:17329;top:2159;width:1035;height:946;visibility:visible;mso-wrap-style:square;v-text-anchor:top" coordsize="163,1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GMhcMA&#10;AADaAAAADwAAAGRycy9kb3ducmV2LnhtbESPQWvCQBSE74L/YXlCb7qxLVqimyCCUHIpRg89PrLP&#10;JJp9G7LbJPXXu4WCx2FmvmG26Wga0VPnassKlosIBHFhdc2lgvPpMP8A4TyyxsYyKfglB2kynWwx&#10;1nbgI/W5L0WAsItRQeV9G0vpiooMuoVtiYN3sZ1BH2RXSt3hEOCmka9RtJIGaw4LFba0r6i45T9G&#10;Qf+ef9E+u/Tf13N5emuz+9Ecrkq9zMbdBoSn0T/D/+1PrWANf1fCDZDJ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sGMhcMAAADaAAAADwAAAAAAAAAAAAAAAACYAgAAZHJzL2Rv&#10;d25yZXYueG1sUEsFBgAAAAAEAAQA9QAAAIgDAAAAAA==&#10;" path="m,149l,,163,e" filled="f" strokeweight="0">
                  <v:path arrowok="t" o:connecttype="custom" o:connectlocs="0,94615;0,0;103505,0" o:connectangles="0,0,0"/>
                </v:shape>
                <v:rect id="Rectangle 11" o:spid="_x0000_s1034" style="position:absolute;left:19488;top:3689;width:45961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    <v:textbox style="mso-fit-shape-to-text:t" inset="0,0,0,0">
                    <w:txbxContent>
                      <w:p w14:paraId="70D31EFC" w14:textId="06858BE1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28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ymph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2" o:spid="_x0000_s1035" style="position:absolute;left:17329;top:3149;width:2070;height:902;visibility:visible;mso-wrap-style:square;v-text-anchor:top" coordsize="326,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2rf8IA&#10;AADaAAAADwAAAGRycy9kb3ducmV2LnhtbESPQYvCMBSE78L+h/AWvGm6exDtGmV1VbxpqwseH82z&#10;LTYvpYm1/nsjCB6HmfmGmc47U4mWGldaVvA1jEAQZ1aXnCs4HtaDMQjnkTVWlknBnRzMZx+9Kcba&#10;3jihNvW5CBB2MSoovK9jKV1WkEE3tDVx8M62MeiDbHKpG7wFuKnkdxSNpMGSw0KBNS0Lyi7p1SjI&#10;Ful9+b8ZraJk4f54s28vyWmnVP+z+/0B4anz7/CrvdUKJvC8Em6A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/at/wgAAANoAAAAPAAAAAAAAAAAAAAAAAJgCAABkcnMvZG93&#10;bnJldi54bWxQSwUGAAAAAAQABAD1AAAAhwMAAAAA&#10;" path="m,l,142r326,e" filled="f" strokeweight="0">
                  <v:path arrowok="t" o:connecttype="custom" o:connectlocs="0,0;0,90170;207010,90170" o:connectangles="0,0,0"/>
                </v:shape>
                <v:shape id="Freeform 13" o:spid="_x0000_s1036" style="position:absolute;left:16294;top:3105;width:1035;height:1079;visibility:visible;mso-wrap-style:square;v-text-anchor:top" coordsize="163,1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6Ra8UA&#10;AADbAAAADwAAAGRycy9kb3ducmV2LnhtbESPQUvDQBCF7wX/wzKCl9JuFCw2zbaIIIig0Kr3aXbM&#10;hmRnY3aTRn+9cyj0NsN78943xW7yrRqpj3VgA7fLDBRxGWzNlYHPj+fFA6iYkC22gcnAL0XYba9m&#10;BeY2nHhP4yFVSkI45mjApdTlWsfSkce4DB2xaN+h95hk7SttezxJuG/1XZattMeapcFhR0+OyuYw&#10;eAP83q7nr+6+Gf9W4/AzfB1p/XY05uZ6etyASjSli/l8/WIFX+jlFxlAb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HpFrxQAAANsAAAAPAAAAAAAAAAAAAAAAAJgCAABkcnMv&#10;ZG93bnJldi54bWxQSwUGAAAAAAQABAD1AAAAigMAAAAA&#10;" path="m,170l,,163,e" filled="f" strokeweight="0">
                  <v:path arrowok="t" o:connecttype="custom" o:connectlocs="0,107950;0,0;103505,0" o:connectangles="0,0,0"/>
                </v:shape>
                <v:rect id="Rectangle 14" o:spid="_x0000_s1037" style="position:absolute;left:19488;top:4953;width:45561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<v:textbox style="mso-fit-shape-to-text:t" inset="0,0,0,0">
                    <w:txbxContent>
                      <w:p w14:paraId="668D88AA" w14:textId="5F9FDAE3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2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5" o:spid="_x0000_s1038" style="position:absolute;left:16294;top:4229;width:3105;height:1079;visibility:visible;mso-wrap-style:square;v-text-anchor:top" coordsize="489,1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aZlMIA&#10;AADbAAAADwAAAGRycy9kb3ducmV2LnhtbERP24rCMBB9X/Afwgi+LJpadotUo4igCAqLN/BxaMa2&#10;2ExKk2r3783Cgm9zONeZLTpTiQc1rrSsYDyKQBBnVpecKzif1sMJCOeRNVaWScEvOVjMex8zTLV9&#10;8oEeR5+LEMIuRQWF93UqpcsKMuhGtiYO3M02Bn2ATS51g88QbioZR1EiDZYcGgqsaVVQdj+2RsHm&#10;557X7ee1/f7aUxInu7XdTS5KDfrdcgrCU+ff4n/3Vof5Mfz9Eg6Q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5pmUwgAAANsAAAAPAAAAAAAAAAAAAAAAAJgCAABkcnMvZG93&#10;bnJldi54bWxQSwUGAAAAAAQABAD1AAAAhwMAAAAA&#10;" path="m,l,170r489,e" filled="f" strokeweight="0">
                  <v:path arrowok="t" o:connecttype="custom" o:connectlocs="0,0;0,107950;310515,107950" o:connectangles="0,0,0"/>
                </v:shape>
                <v:shape id="Freeform 16" o:spid="_x0000_s1039" style="position:absolute;left:15259;top:4184;width:1035;height:1169;visibility:visible;mso-wrap-style:square;v-text-anchor:top" coordsize="163,1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fIgr8A&#10;AADbAAAADwAAAGRycy9kb3ducmV2LnhtbERPS4vCMBC+C/sfwgjeNNUVWbpGcZVFb9K6ex+a6QOb&#10;SWliW/+9EQRv8/E9Z70dTC06al1lWcF8FoEgzqyuuFDwd/mdfoFwHlljbZkU3MnBdvMxWmOsbc8J&#10;dakvRAhhF6OC0vsmltJlJRl0M9sQBy63rUEfYFtI3WIfwk0tF1G0kgYrDg0lNrQvKbumN6MgX15W&#10;/X9z7M75baGvyU+f0GGn1GQ87L5BeBr8W/xyn3SY/wnPX8IBcvM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x8iCvwAAANsAAAAPAAAAAAAAAAAAAAAAAJgCAABkcnMvZG93bnJl&#10;di54bWxQSwUGAAAAAAQABAD1AAAAhAMAAAAA&#10;" path="m,184l,,163,e" filled="f" strokeweight="0">
                  <v:path arrowok="t" o:connecttype="custom" o:connectlocs="0,116840;0,0;103505,0" o:connectangles="0,0,0"/>
                </v:shape>
                <v:rect id="Rectangle 17" o:spid="_x0000_s1040" style="position:absolute;left:19488;top:6210;width:45561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14:paraId="5D447C2B" w14:textId="76CC383E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6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8" o:spid="_x0000_s1041" style="position:absolute;left:15259;top:5403;width:4140;height:1169;visibility:visible;mso-wrap-style:square;v-text-anchor:top" coordsize="652,1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8gq8IA&#10;AADbAAAADwAAAGRycy9kb3ducmV2LnhtbERPTWvCQBC9C/6HZYTedFOlxUY3QQRB6qWmLV7H7JgN&#10;zc7G7Fbjv3cLBW/zeJ+zzHvbiAt1vnas4HmSgCAuna65UvD1uRnPQfiArLFxTApu5CHPhoMlptpd&#10;eU+XIlQihrBPUYEJoU2l9KUhi37iWuLInVxnMUTYVVJ3eI3htpHTJHmVFmuODQZbWhsqf4pfq2D2&#10;tt1/fJ/rZN6G8mAKt3s3u6NST6N+tQARqA8P8b97q+P8F/j7JR4gs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byCrwgAAANsAAAAPAAAAAAAAAAAAAAAAAJgCAABkcnMvZG93&#10;bnJldi54bWxQSwUGAAAAAAQABAD1AAAAhwMAAAAA&#10;" path="m,l,184r652,e" filled="f" strokeweight="0">
                  <v:path arrowok="t" o:connecttype="custom" o:connectlocs="0,0;0,116840;414020,116840" o:connectangles="0,0,0"/>
                </v:shape>
                <v:shape id="Freeform 19" o:spid="_x0000_s1042" style="position:absolute;left:14224;top:5353;width:1035;height:1219;visibility:visible;mso-wrap-style:square;v-text-anchor:top" coordsize="163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6JlD8EA&#10;AADbAAAADwAAAGRycy9kb3ducmV2LnhtbERPS4vCMBC+L/gfwgje1tQeilRTEXFhQS/qHvQ2NtMH&#10;NpPaRK3++s2CsLf5+J4zX/SmEXfqXG1ZwWQcgSDOra65VPBz+PqcgnAeWWNjmRQ8ycEiG3zMMdX2&#10;wTu6730pQgi7FBVU3replC6vyKAb25Y4cIXtDPoAu1LqDh8h3DQyjqJEGqw5NFTY0qqi/LK/GQX6&#10;gq9mc95c/SneHk0dJ+timig1GvbLGQhPvf8Xv93fOsxP4O+XcIDM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+iZQ/BAAAA2wAAAA8AAAAAAAAAAAAAAAAAmAIAAGRycy9kb3du&#10;cmV2LnhtbFBLBQYAAAAABAAEAPUAAACGAwAAAAA=&#10;" path="m,192l,,163,e" filled="f" strokeweight="0">
                  <v:path arrowok="t" o:connecttype="custom" o:connectlocs="0,121920;0,0;103505,0" o:connectangles="0,0,0"/>
                </v:shape>
                <v:rect id="Rectangle 20" o:spid="_x0000_s1043" style="position:absolute;left:19488;top:7473;width:45561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14:paraId="1386B1DF" w14:textId="1E97A2AA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8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="003A274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(larvae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21" o:spid="_x0000_s1044" style="position:absolute;left:14224;top:6616;width:5175;height:1213;visibility:visible;mso-wrap-style:square;v-text-anchor:top" coordsize="815,1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QlP8MA&#10;AADbAAAADwAAAGRycy9kb3ducmV2LnhtbESPQWvCQBCF70L/wzKF3nRTkdpGVymC4KVg1d6H7DSJ&#10;yc7G7FTTf+8cCr3N8N68981yPYTWXKlPdWQHz5MMDHERfc2lg9NxO34FkwTZYxuZHPxSgvXqYbTE&#10;3Mcbf9L1IKXREE45OqhEutzaVFQUME1iR6zad+wDiq59aX2PNw0PrZ1m2YsNWLM2VNjRpqKiOfwE&#10;B82XNJdzePuYzWdhvhN/me4jOvf0OLwvwAgN8m/+u955xVdY/UUHsK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zQlP8MAAADbAAAADwAAAAAAAAAAAAAAAACYAgAAZHJzL2Rv&#10;d25yZXYueG1sUEsFBgAAAAAEAAQA9QAAAIgDAAAAAA==&#10;" path="m,l,191r815,e" filled="f" strokeweight="0">
                  <v:path arrowok="t" o:connecttype="custom" o:connectlocs="0,0;0,121285;517525,121285" o:connectangles="0,0,0"/>
                </v:shape>
                <v:shape id="Freeform 22" o:spid="_x0000_s1045" style="position:absolute;left:13188;top:6572;width:1036;height:1257;visibility:visible;mso-wrap-style:square;v-text-anchor:top" coordsize="163,1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+HMsEA&#10;AADbAAAADwAAAGRycy9kb3ducmV2LnhtbERPPWvDMBDdA/kP4grdYrnFlMaNEkogxVOgaZZsh3W2&#10;TKyTsRTZ7a+vAoVu93ift9nNtheRRt85VvCU5SCIa6c7bhWcvw6rVxA+IGvsHZOCb/Kw2y4XGyy1&#10;m/iT4im0IoWwL1GBCWEopfS1IYs+cwNx4ho3WgwJjq3UI04p3PbyOc9fpMWOU4PBgfaG6uvpZhV8&#10;TNEcdaSLHaqi/5nmBq9Fo9Tjw/z+BiLQHP7Ff+5Kp/lruP+SDpD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1fhzLBAAAA2wAAAA8AAAAAAAAAAAAAAAAAmAIAAGRycy9kb3du&#10;cmV2LnhtbFBLBQYAAAAABAAEAPUAAACGAwAAAAA=&#10;" path="m,198l,,163,e" filled="f" strokeweight="0">
                  <v:path arrowok="t" o:connecttype="custom" o:connectlocs="0,125730;0,0;103505,0" o:connectangles="0,0,0"/>
                </v:shape>
                <v:rect id="Rectangle 23" o:spid="_x0000_s1046" style="position:absolute;left:19488;top:8731;width:45561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14:paraId="6A2C4D3F" w14:textId="2FD96B52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40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24" o:spid="_x0000_s1047" style="position:absolute;left:13188;top:7874;width:6211;height:1219;visibility:visible;mso-wrap-style:square;v-text-anchor:top" coordsize="978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iul8YA&#10;AADbAAAADwAAAGRycy9kb3ducmV2LnhtbESP3WoCMRSE7wXfIRyhd5pdS6WsRpFCaYsI9QfFu8Pm&#10;uFlMTpZNqts+fVMQejnMzDfMbNE5K67UhtqzgnyUgSAuva65UrDfvQ6fQYSIrNF6JgXfFGAx7/dm&#10;WGh/4w1dt7ESCcKhQAUmxqaQMpSGHIaRb4iTd/atw5hkW0nd4i3BnZXjLJtIhzWnBYMNvRgqL9sv&#10;p8B+vp3M+vD4sToe8nwtV439KZ+Uehh0yymISF38D9/b71rBOIe/L+kHy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Qiul8YAAADbAAAADwAAAAAAAAAAAAAAAACYAgAAZHJz&#10;L2Rvd25yZXYueG1sUEsFBgAAAAAEAAQA9QAAAIsDAAAAAA==&#10;" path="m,l,192r978,e" filled="f" strokeweight="0">
                  <v:path arrowok="t" o:connecttype="custom" o:connectlocs="0,0;0,121920;621030,121920" o:connectangles="0,0,0"/>
                </v:shape>
                <v:shape id="Freeform 25" o:spid="_x0000_s1048" style="position:absolute;left:12153;top:7829;width:1035;height:1264;visibility:visible;mso-wrap-style:square;v-text-anchor:top" coordsize="163,1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KjVcQA&#10;AADbAAAADwAAAGRycy9kb3ducmV2LnhtbESPQWvCQBSE7wX/w/KE3urGUKWkrhJEpZcejEJ7fGSf&#10;STD7NmbXuP33XUHwOMzMN8xiFUwrBupdY1nBdJKAIC6tbrhScDxs3z5AOI+ssbVMCv7IwWo5ellg&#10;pu2N9zQUvhIRwi5DBbX3XSalK2sy6Ca2I47eyfYGfZR9JXWPtwg3rUyTZC4NNhwXauxoXVN5Lq5G&#10;we929vN9cbP5bnPW+SV5D3kxBKVexyH/BOEp+Gf40f7SCtIU7l/iD5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Co1XEAAAA2wAAAA8AAAAAAAAAAAAAAAAAmAIAAGRycy9k&#10;b3ducmV2LnhtbFBLBQYAAAAABAAEAPUAAACJAwAAAAA=&#10;" path="m,199l,,163,e" filled="f" strokeweight="0">
                  <v:path arrowok="t" o:connecttype="custom" o:connectlocs="0,126365;0,0;103505,0" o:connectangles="0,0,0"/>
                </v:shape>
                <v:rect id="Rectangle 26" o:spid="_x0000_s1049" style="position:absolute;left:19488;top:9988;width:45561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14:paraId="6184C981" w14:textId="6FD18BA0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43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(larvae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27" o:spid="_x0000_s1050" style="position:absolute;left:12153;top:9137;width:7246;height:1213;visibility:visible;mso-wrap-style:square;v-text-anchor:top" coordsize="1141,1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EmQsIA&#10;AADbAAAADwAAAGRycy9kb3ducmV2LnhtbESPQYvCMBSE78L+h/AEL7ImishSjeIKlj0p6rLnR/Ns&#10;is1LaaJ2/70RBI/DzHzDLFadq8WN2lB51jAeKRDEhTcVlxp+T9vPLxAhIhusPZOGfwqwWn70FpgZ&#10;f+cD3Y6xFAnCIUMNNsYmkzIUlhyGkW+Ik3f2rcOYZFtK0+I9wV0tJ0rNpMOK04LFhjaWisvx6jQo&#10;le93w/zvcsr3cus29fe1ilbrQb9bz0FE6uI7/Gr/GA2TKTy/p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8SZCwgAAANsAAAAPAAAAAAAAAAAAAAAAAJgCAABkcnMvZG93&#10;bnJldi54bWxQSwUGAAAAAAQABAD1AAAAhwMAAAAA&#10;" path="m,l,191r1141,e" filled="f" strokeweight="0">
                  <v:path arrowok="t" o:connecttype="custom" o:connectlocs="0,0;0,121285;724535,121285" o:connectangles="0,0,0"/>
                </v:shape>
                <v:shape id="Freeform 28" o:spid="_x0000_s1051" style="position:absolute;left:11118;top:9093;width:1035;height:1257;visibility:visible;mso-wrap-style:square;v-text-anchor:top" coordsize="163,1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5HisEA&#10;AADbAAAADwAAAGRycy9kb3ducmV2LnhtbESPT4vCMBTE7wt+h/AEb2uqqEg1igiKpwX/XLw9mtem&#10;2LyUJrbVT28WFvY4zMxvmPW2t5VoqfGlYwWTcQKCOHO65ELB7Xr4XoLwAVlj5ZgUvMjDdjP4WmOq&#10;Xcdnai+hEBHCPkUFJoQ6ldJnhiz6sauJo5e7xmKIsimkbrCLcFvJaZIspMWS44LBmvaGssflaRUc&#10;u9b86Jbutj7NqnfX5/iY5UqNhv1uBSJQH/7Df+2TVjCdw++X+APk5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J+R4rBAAAA2wAAAA8AAAAAAAAAAAAAAAAAmAIAAGRycy9kb3du&#10;cmV2LnhtbFBLBQYAAAAABAAEAPUAAACGAwAAAAA=&#10;" path="m,198l,,163,e" filled="f" strokeweight="0">
                  <v:path arrowok="t" o:connecttype="custom" o:connectlocs="0,125730;0,0;103505,0" o:connectangles="0,0,0"/>
                </v:shape>
                <v:rect id="Rectangle 29" o:spid="_x0000_s1052" style="position:absolute;left:19488;top:11252;width:45961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14:paraId="30E51129" w14:textId="6CD05278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44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ymph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30" o:spid="_x0000_s1053" style="position:absolute;left:11118;top:10394;width:8281;height:1220;visibility:visible;mso-wrap-style:square;v-text-anchor:top" coordsize="1304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u8l8UA&#10;AADbAAAADwAAAGRycy9kb3ducmV2LnhtbESP0WrCQBRE3wv+w3KFvtWNPtg2uootBIRQaNN8wCV7&#10;TUKyd2N2GxO/3i0IPg4zc4bZ7kfTioF6V1tWsFxEIIgLq2suFeS/ycsbCOeRNbaWScFEDva72dMW&#10;Y20v/END5ksRIOxiVFB538VSuqIig25hO+LgnWxv0AfZl1L3eAlw08pVFK2lwZrDQoUdfVZUNNmf&#10;UXD9xjR//xjWU/pVJof6mJ2bJlPqeT4eNiA8jf4RvrePWsHqFf6/hB8gd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m7yXxQAAANsAAAAPAAAAAAAAAAAAAAAAAJgCAABkcnMv&#10;ZG93bnJldi54bWxQSwUGAAAAAAQABAD1AAAAigMAAAAA&#10;" path="m,l,192r1304,e" filled="f" strokeweight="0">
                  <v:path arrowok="t" o:connecttype="custom" o:connectlocs="0,0;0,121920;828040,121920" o:connectangles="0,0,0"/>
                </v:shape>
                <v:shape id="Freeform 31" o:spid="_x0000_s1054" style="position:absolute;left:10083;top:10350;width:1035;height:1264;visibility:visible;mso-wrap-style:square;v-text-anchor:top" coordsize="163,1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qUv8AA&#10;AADbAAAADwAAAGRycy9kb3ducmV2LnhtbERPTYvCMBC9C/sfwgh701RRWapRyqKyFw/Whd3j0Ixt&#10;sZnUJtb4781B8Ph436tNMI3oqXO1ZQWTcQKCuLC65lLB72k3+gLhPLLGxjIpeJCDzfpjsMJU2zsf&#10;qc99KWIIuxQVVN63qZSuqMigG9uWOHJn2xn0EXal1B3eY7hp5DRJFtJgzbGhwpa+Kyou+c0o+N/N&#10;/w5XN1/stxedXZNZyPI+KPU5DNkShKfg3+KX+0crmMax8Uv8AXL9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mqUv8AAAADbAAAADwAAAAAAAAAAAAAAAACYAgAAZHJzL2Rvd25y&#10;ZXYueG1sUEsFBgAAAAAEAAQA9QAAAIUDAAAAAA==&#10;" path="m,199l,,163,e" filled="f" strokeweight="0">
                  <v:path arrowok="t" o:connecttype="custom" o:connectlocs="0,126365;0,0;103505,0" o:connectangles="0,0,0"/>
                </v:shape>
                <v:rect id="Rectangle 32" o:spid="_x0000_s1055" style="position:absolute;left:19488;top:12509;width:45561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<v:textbox style="mso-fit-shape-to-text:t" inset="0,0,0,0">
                    <w:txbxContent>
                      <w:p w14:paraId="2BB4D063" w14:textId="5122BDF5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46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33" o:spid="_x0000_s1056" style="position:absolute;left:10083;top:11658;width:9316;height:1213;visibility:visible;mso-wrap-style:square;v-text-anchor:top" coordsize="1467,1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b8ktcAA&#10;AADbAAAADwAAAGRycy9kb3ducmV2LnhtbERPPWvDMBDdC/kP4gLZark1lOJECSUh4CFQ6mTIeLau&#10;lql1MpJqu/++GgodH+97d1jsICbyoXes4CnLQRC3TvfcKbhdz4+vIEJE1jg4JgU/FOCwXz3ssNRu&#10;5g+a6tiJFMKhRAUmxrGUMrSGLIbMjcSJ+3TeYkzQd1J7nFO4HeRznr9Iiz2nBoMjHQ21X/W3VXBv&#10;r83FdJWs6T0/2sYXVX0qlNqsl7ctiEhL/Bf/uSutoEjr05f0A+T+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b8ktcAAAADbAAAADwAAAAAAAAAAAAAAAACYAgAAZHJzL2Rvd25y&#10;ZXYueG1sUEsFBgAAAAAEAAQA9QAAAIUDAAAAAA==&#10;" path="m,l,191r1467,e" filled="f" strokeweight="0">
                  <v:path arrowok="t" o:connecttype="custom" o:connectlocs="0,0;0,121285;931545,121285" o:connectangles="0,0,0"/>
                </v:shape>
                <v:shape id="Freeform 34" o:spid="_x0000_s1057" style="position:absolute;left:9048;top:11614;width:1035;height:1257;visibility:visible;mso-wrap-style:square;v-text-anchor:top" coordsize="163,1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zXVMIA&#10;AADbAAAADwAAAGRycy9kb3ducmV2LnhtbESPzYvCMBTE78L+D+EteLOpH8jSNcqyoHha8OPi7dG8&#10;NsXmpTSxrf71G0HwOMzMb5jVZrC16Kj1lWMF0yQFQZw7XXGp4HzaTr5A+ICssXZMCu7kYbP+GK0w&#10;067nA3XHUIoIYZ+hAhNCk0npc0MWfeIa4ugVrrUYomxLqVvsI9zWcpamS2mx4rhgsKFfQ/n1eLMK&#10;dn1n/nRHF9vsF/WjHwq8Lgqlxp/DzzeIQEN4h1/tvVYwn8LzS/wBcv0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nNdUwgAAANsAAAAPAAAAAAAAAAAAAAAAAJgCAABkcnMvZG93&#10;bnJldi54bWxQSwUGAAAAAAQABAD1AAAAhwMAAAAA&#10;" path="m,198l,,163,e" filled="f" strokeweight="0">
                  <v:path arrowok="t" o:connecttype="custom" o:connectlocs="0,125730;0,0;103505,0" o:connectangles="0,0,0"/>
                </v:shape>
                <v:rect id="Rectangle 35" o:spid="_x0000_s1058" style="position:absolute;left:19488;top:13773;width:43650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14:paraId="427617FF" w14:textId="666CDDAE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58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grest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36" o:spid="_x0000_s1059" style="position:absolute;left:9048;top:12915;width:10351;height:1213;visibility:visible;mso-wrap-style:square;v-text-anchor:top" coordsize="1630,1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e/WcYA&#10;AADbAAAADwAAAGRycy9kb3ducmV2LnhtbESP3WrCQBSE74W+w3IKvRHdqGAldZUqVUShtPbn+pA9&#10;TUKzZ2N2TaJP7wqCl8PMfMNM560pRE2Vyy0rGPQjEMSJ1TmnCr6/Vr0JCOeRNRaWScGJHMxnD50p&#10;xto2/En13qciQNjFqCDzvoyldElGBl3flsTB+7OVQR9klUpdYRPgppDDKBpLgzmHhQxLWmaU/O+P&#10;RsFP9/Cx3DZcnxfmLRm+r3fu8Pus1NNj+/oCwlPr7+Fbe6MVjEZw/RJ+gJx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te/WcYAAADbAAAADwAAAAAAAAAAAAAAAACYAgAAZHJz&#10;L2Rvd25yZXYueG1sUEsFBgAAAAAEAAQA9QAAAIsDAAAAAA==&#10;" path="m,l,191r1630,e" filled="f" strokeweight="0">
                  <v:path arrowok="t" o:connecttype="custom" o:connectlocs="0,0;0,121285;1035050,121285" o:connectangles="0,0,0"/>
                </v:shape>
                <v:shape id="Freeform 37" o:spid="_x0000_s1060" style="position:absolute;left:8013;top:12871;width:1035;height:1257;visibility:visible;mso-wrap-style:square;v-text-anchor:top" coordsize="163,1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0zMIA&#10;AADbAAAADwAAAGRycy9kb3ducmV2LnhtbESPT4vCMBTE78J+h/AEb5q6W0SqUWTBxdOCfy7eHs1r&#10;U2xeShPbrp9+Iwgeh5n5DbPeDrYWHbW+cqxgPktAEOdOV1wquJz30yUIH5A11o5JwR952G4+RmvM&#10;tOv5SN0plCJC2GeowITQZFL63JBFP3MNcfQK11oMUbal1C32EW5r+ZkkC2mx4rhgsKFvQ/ntdLcK&#10;fvrO/OqOrrY5pPWjHwq8pYVSk/GwW4EINIR3+NU+aAVfKTy/xB8gN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63TMwgAAANsAAAAPAAAAAAAAAAAAAAAAAJgCAABkcnMvZG93&#10;bnJldi54bWxQSwUGAAAAAAQABAD1AAAAhwMAAAAA&#10;" path="m,198l,,163,e" filled="f" strokeweight="0">
                  <v:path arrowok="t" o:connecttype="custom" o:connectlocs="0,125730;0,0;103505,0" o:connectangles="0,0,0"/>
                </v:shape>
                <v:rect id="Rectangle 38" o:spid="_x0000_s1061" style="position:absolute;left:19488;top:15030;width:35147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14:paraId="56588112" w14:textId="3F9230E6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295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295) blood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39" o:spid="_x0000_s1062" style="position:absolute;left:8013;top:14179;width:11386;height:1213;visibility:visible;mso-wrap-style:square;v-text-anchor:top" coordsize="1793,1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w+wsQA&#10;AADbAAAADwAAAGRycy9kb3ducmV2LnhtbESPT4vCMBTE74LfITxhL6Kpu6BSjbKIgngQ/HPx9mie&#10;TbV5KU3W1m+/EQSPw8z8hpkvW1uKB9W+cKxgNExAEGdOF5wrOJ82gykIH5A1lo5JwZM8LBfdzhxT&#10;7Ro+0OMYchEh7FNUYEKoUil9ZsiiH7qKOHpXV1sMUda51DU2EW5L+Z0kY2mx4LhgsKKVoex+/LMK&#10;LrtNf2f2o/Yim2y1nkzXp9vhrtRXr/2dgQjUhk/43d5qBT9jeH2JP0A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8PsLEAAAA2wAAAA8AAAAAAAAAAAAAAAAAmAIAAGRycy9k&#10;b3ducmV2LnhtbFBLBQYAAAAABAAEAPUAAACJAwAAAAA=&#10;" path="m,l,191r1793,e" filled="f" strokeweight="0">
                  <v:path arrowok="t" o:connecttype="custom" o:connectlocs="0,0;0,121285;1138555,121285" o:connectangles="0,0,0"/>
                </v:shape>
                <v:shape id="Freeform 40" o:spid="_x0000_s1063" style="position:absolute;left:6978;top:14128;width:1035;height:1264;visibility:visible;mso-wrap-style:square;v-text-anchor:top" coordsize="163,1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yWEMUA&#10;AADbAAAADwAAAGRycy9kb3ducmV2LnhtbESPT2vCQBTE70K/w/IKvenGtv4hukootfTioamgx0f2&#10;mQSzb2N2G9dv7xYEj8PM/IZZroNpRE+dqy0rGI8SEMSF1TWXCna/m+EchPPIGhvLpOBKDtarp8ES&#10;U20v/EN97ksRIexSVFB536ZSuqIig25kW+LoHW1n0EfZlVJ3eIlw08jXJJlKgzXHhQpb+qioOOV/&#10;RsFhM9lvz24y/fo86eycvIcs74NSL88hW4DwFPwjfG9/awVvM/j/En+AXN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LJYQxQAAANsAAAAPAAAAAAAAAAAAAAAAAJgCAABkcnMv&#10;ZG93bnJldi54bWxQSwUGAAAAAAQABAD1AAAAigMAAAAA&#10;" path="m,199l,,163,e" filled="f" strokeweight="0">
                  <v:path arrowok="t" o:connecttype="custom" o:connectlocs="0,126365;0,0;103505,0" o:connectangles="0,0,0"/>
                </v:shape>
                <v:rect id="Rectangle 41" o:spid="_x0000_s1064" style="position:absolute;left:19488;top:16294;width:35147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14:paraId="581AECFE" w14:textId="2159794F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13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13) blood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42" o:spid="_x0000_s1065" style="position:absolute;left:6978;top:15436;width:12421;height:1213;visibility:visible;mso-wrap-style:square;v-text-anchor:top" coordsize="1956,1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fxWMQA&#10;AADbAAAADwAAAGRycy9kb3ducmV2LnhtbESPT2vCQBTE74LfYXmCt7oxirTRVaw0xT+npnp/ZJ9J&#10;MPs2ZLcmfvtuoeBxmJnfMKtNb2pxp9ZVlhVMJxEI4tzqigsF5+/05RWE88gaa8uk4EEONuvhYIWJ&#10;th1/0T3zhQgQdgkqKL1vEildXpJBN7ENcfCutjXog2wLqVvsAtzUMo6ihTRYcVgosaFdSfkt+zEK&#10;jvHl/TM+za/7dBfl9FF3hzTrlBqP+u0ShKfeP8P/7b1WMHuDvy/hB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X8VjEAAAA2wAAAA8AAAAAAAAAAAAAAAAAmAIAAGRycy9k&#10;b3ducmV2LnhtbFBLBQYAAAAABAAEAPUAAACJAwAAAAA=&#10;" path="m,l,191r1956,e" filled="f" strokeweight="0">
                  <v:path arrowok="t" o:connecttype="custom" o:connectlocs="0,0;0,121285;1242060,121285" o:connectangles="0,0,0"/>
                </v:shape>
                <v:shape id="Freeform 43" o:spid="_x0000_s1066" style="position:absolute;left:5943;top:15392;width:1035;height:1257;visibility:visible;mso-wrap-style:square;v-text-anchor:top" coordsize="163,1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YBsr8A&#10;AADbAAAADwAAAGRycy9kb3ducmV2LnhtbERPTYvCMBC9L/gfwgje1tSlLFJNRQQXT8KqF29DM21K&#10;m0lpYlv99ZuDsMfH+97uJtuKgXpfO1awWiYgiAuna64U3K7HzzUIH5A1to5JwZM87PLZxxYz7Ub+&#10;peESKhFD2GeowITQZVL6wpBFv3QdceRK11sMEfaV1D2OMdy28itJvqXFmmODwY4Ohorm8rAKfsbB&#10;nPVAd9ud0vY1TiU2aanUYj7tNyACTeFf/HaftII0ro9f4g+Q+R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1gGyvwAAANsAAAAPAAAAAAAAAAAAAAAAAJgCAABkcnMvZG93bnJl&#10;di54bWxQSwUGAAAAAAQABAD1AAAAhAMAAAAA&#10;" path="m,198l,,163,e" filled="f" strokeweight="0">
                  <v:path arrowok="t" o:connecttype="custom" o:connectlocs="0,125730;0,0;103505,0" o:connectangles="0,0,0"/>
                </v:shape>
                <v:rect id="Rectangle 44" o:spid="_x0000_s1067" style="position:absolute;left:19488;top:17551;width:20275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14:paraId="56DF0618" w14:textId="5AD3291E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P018262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Borreliell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uman USA</w:t>
                        </w:r>
                      </w:p>
                    </w:txbxContent>
                  </v:textbox>
                </v:rect>
                <v:shape id="Freeform 45" o:spid="_x0000_s1068" style="position:absolute;left:5943;top:16694;width:13456;height:1219;visibility:visible;mso-wrap-style:square;v-text-anchor:top" coordsize="2119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u32MQA&#10;AADbAAAADwAAAGRycy9kb3ducmV2LnhtbESPQWsCMRSE7wX/Q3hCbzWrtFa2RpGFBcHSopWeXzfP&#10;3dXkZUmirv/eFAo9DjPzDTNf9taIC/nQOlYwHmUgiCunW64V7L/KpxmIEJE1Gsek4EYBlovBwxxz&#10;7a68pcsu1iJBOOSooImxy6UMVUMWw8h1xMk7OG8xJulrqT1eE9waOcmyqbTYclposKOioeq0O1sF&#10;0/1HeXwx282sos/g3oufb1O/KvU47FdvICL18T/8115rBc8T+P2SfoB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97t9jEAAAA2wAAAA8AAAAAAAAAAAAAAAAAmAIAAGRycy9k&#10;b3ducmV2LnhtbFBLBQYAAAAABAAEAPUAAACJAwAAAAA=&#10;" path="m,l,192r2119,e" filled="f" strokeweight="0">
                  <v:path arrowok="t" o:connecttype="custom" o:connectlocs="0,0;0,121920;1345565,121920" o:connectangles="0,0,0"/>
                </v:shape>
                <v:shape id="Freeform 46" o:spid="_x0000_s1069" style="position:absolute;left:4908;top:16649;width:1035;height:1264;visibility:visible;mso-wrap-style:square;v-text-anchor:top" coordsize="163,1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HjbsQA&#10;AADbAAAADwAAAGRycy9kb3ducmV2LnhtbESPT2vCQBTE7wW/w/IEb3XjXyS6SpBaeumhUdDjI/tM&#10;gtm3MbuN22/fLRQ8DjPzG2azC6YRPXWutqxgMk5AEBdW11wqOB0PrysQziNrbCyTgh9ysNsOXjaY&#10;avvgL+pzX4oIYZeigsr7NpXSFRUZdGPbEkfvajuDPsqulLrDR4SbRk6TZCkN1hwXKmxpX1Fxy7+N&#10;gsthcf68u8Xy/e2ms3syD1neB6VGw5CtQXgK/hn+b39oBfMZ/H2JP0B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R427EAAAA2wAAAA8AAAAAAAAAAAAAAAAAmAIAAGRycy9k&#10;b3ducmV2LnhtbFBLBQYAAAAABAAEAPUAAACJAwAAAAA=&#10;" path="m,199l,,163,e" filled="f" strokeweight="0">
                  <v:path arrowok="t" o:connecttype="custom" o:connectlocs="0,126365;0,0;103505,0" o:connectangles="0,0,0"/>
                </v:shape>
                <v:rect id="Rectangle 47" o:spid="_x0000_s1070" style="position:absolute;left:19488;top:18815;width:22345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14:paraId="3E8E071A" w14:textId="10843FBA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Y626319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ell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48" o:spid="_x0000_s1071" style="position:absolute;left:4908;top:17957;width:14491;height:1213;visibility:visible;mso-wrap-style:square;v-text-anchor:top" coordsize="2282,1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UEHMEA&#10;AADbAAAADwAAAGRycy9kb3ducmV2LnhtbESPQWvCQBSE74L/YXlCb7ppo9KmrlKEBq8mOXh8ZF+T&#10;0OzbsLua+O9dodDjMDPfMLvDZHpxI+c7ywpeVwkI4trqjhsFVfm9fAfhA7LG3jIpuJOHw34+22Gm&#10;7chnuhWhERHCPkMFbQhDJqWvWzLoV3Ygjt6PdQZDlK6R2uEY4aaXb0mylQY7jgstDnRsqf4trkbB&#10;xcqPMS3SU7Kt0HU5mdqXuVIvi+nrE0SgKfyH/9onrWC9geeX+APk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FBBzBAAAA2wAAAA8AAAAAAAAAAAAAAAAAmAIAAGRycy9kb3du&#10;cmV2LnhtbFBLBQYAAAAABAAEAPUAAACGAwAAAAA=&#10;" path="m,l,191r2282,e" filled="f" strokeweight="0">
                  <v:path arrowok="t" o:connecttype="custom" o:connectlocs="0,0;0,121285;1449070,121285" o:connectangles="0,0,0"/>
                </v:shape>
                <v:shape id="Freeform 49" o:spid="_x0000_s1072" style="position:absolute;left:3873;top:17913;width:1035;height:1257;visibility:visible;mso-wrap-style:square;v-text-anchor:top" coordsize="163,1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M8XcIA&#10;AADbAAAADwAAAGRycy9kb3ducmV2LnhtbESPQWuDQBSE74X+h+UVcotrikiwWaUEWjwFmvaS28N9&#10;uhL3rbhbtf313UCgx2FmvmEO1WoHMdPke8cKdkkKgrhxuudOwdfn23YPwgdkjYNjUvBDHqry8eGA&#10;hXYLf9B8Dp2IEPYFKjAhjIWUvjFk0SduJI5e6yaLIcqpk3rCJcLtIJ/TNJcWe44LBkc6Gmqu52+r&#10;4H2ZzUnPdLFjnQ2/y9riNWuV2jytry8gAq3hP3xv11pBlsPtS/wBsv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czxdwgAAANsAAAAPAAAAAAAAAAAAAAAAAJgCAABkcnMvZG93&#10;bnJldi54bWxQSwUGAAAAAAQABAD1AAAAhwMAAAAA&#10;" path="m,198l,,163,e" filled="f" strokeweight="0">
                  <v:path arrowok="t" o:connecttype="custom" o:connectlocs="0,125730;0,0;103505,0" o:connectangles="0,0,0"/>
                </v:shape>
                <v:rect id="Rectangle 50" o:spid="_x0000_s1073" style="position:absolute;left:19488;top:20072;width:22663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14:paraId="66C25F13" w14:textId="63D53617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646195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ell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 </w:t>
                        </w:r>
                        <w:proofErr w:type="spellStart"/>
                        <w:proofErr w:type="gram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proofErr w:type="gram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51" o:spid="_x0000_s1074" style="position:absolute;left:3873;top:19215;width:15526;height:1219;visibility:visible;mso-wrap-style:square;v-text-anchor:top" coordsize="2445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1vjaMIA&#10;AADbAAAADwAAAGRycy9kb3ducmV2LnhtbERPyWrDMBC9B/oPYgq9JbJLKMW1EtzSQCGXxAmE3ibW&#10;eKHWSFiq7fx9dCj0+Hh7vp1NL0YafGdZQbpKQBBXVnfcKDifdstXED4ga+wtk4IbedhuHhY5ZtpO&#10;fKSxDI2IIewzVNCG4DIpfdWSQb+yjjhytR0MhgiHRuoBpxhuevmcJC/SYMexoUVHHy1VP+WvUcBh&#10;/17I1Je79ber6s/L1R0PV6WeHufiDUSgOfyL/9xfWsE6jo1f4g+Qm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W+NowgAAANsAAAAPAAAAAAAAAAAAAAAAAJgCAABkcnMvZG93&#10;bnJldi54bWxQSwUGAAAAAAQABAD1AAAAhwMAAAAA&#10;" path="m,l,192r2445,e" filled="f" strokeweight="0">
                  <v:path arrowok="t" o:connecttype="custom" o:connectlocs="0,0;0,121920;1552575,121920" o:connectangles="0,0,0"/>
                </v:shape>
                <v:rect id="Rectangle 52" o:spid="_x0000_s1075" style="position:absolute;left:19488;top:21329;width:43732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<v:textbox style="mso-fit-shape-to-text:t" inset="0,0,0,0">
                    <w:txbxContent>
                      <w:p w14:paraId="611FA904" w14:textId="16DD7A42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116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(larvae)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</w:t>
                        </w:r>
                        <w:proofErr w:type="gram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,oeconomus</w:t>
                        </w:r>
                        <w:proofErr w:type="spellEnd"/>
                        <w:proofErr w:type="gram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(N322)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53" o:spid="_x0000_s1076" style="position:absolute;left:17329;top:21691;width:2070;height:1575;visibility:visible;mso-wrap-style:square;v-text-anchor:top" coordsize="326,2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aMYsAA&#10;AADbAAAADwAAAGRycy9kb3ducmV2LnhtbERPy4rCMBTdC/5DuMLsbKrgMFSjVEFxJeMDwd2luTbF&#10;5qY00Xb8+sliYJaH816seluLF7W+cqxgkqQgiAunKy4VXM7b8RcIH5A11o5JwQ95WC2HgwVm2nV8&#10;pNcplCKGsM9QgQmhyaT0hSGLPnENceTurrUYImxLqVvsYrit5TRNP6XFimODwYY2horH6WkVTL/p&#10;nppud3sczXvm9eG6znOr1Meoz+cgAvXhX/zn3msFs7g+fok/QC5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aaMYsAAAADbAAAADwAAAAAAAAAAAAAAAACYAgAAZHJzL2Rvd25y&#10;ZXYueG1sUEsFBgAAAAAEAAQA9QAAAIUDAAAAAA==&#10;" path="m,248l,,326,e" filled="f" strokeweight="0">
                  <v:path arrowok="t" o:connecttype="custom" o:connectlocs="0,157480;0,0;207010,0" o:connectangles="0,0,0"/>
                </v:shape>
                <v:rect id="Rectangle 54" o:spid="_x0000_s1077" style="position:absolute;left:19488;top:22593;width:44685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14:paraId="06B8A3FA" w14:textId="49A8003B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147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el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(nymph)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. </w:t>
                        </w:r>
                        <w:proofErr w:type="spellStart"/>
                        <w:proofErr w:type="gram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proofErr w:type="gram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N306)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55" o:spid="_x0000_s1078" style="position:absolute;left:17329;top:22955;width:2070;height:940;visibility:visible;mso-wrap-style:square;v-text-anchor:top" coordsize="326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G/DcQA&#10;AADbAAAADwAAAGRycy9kb3ducmV2LnhtbESPQWsCMRSE74X+h/CE3mrWra2yGqUVCoK9dBXB22Pz&#10;3CxuXrZJum7/fSMUehxm5htmuR5sK3ryoXGsYDLOQBBXTjdcKzjs3x/nIEJE1tg6JgU/FGC9ur9b&#10;YqHdlT+pL2MtEoRDgQpMjF0hZagMWQxj1xEn7+y8xZikr6X2eE1w28o8y16kxYbTgsGONoaqS/lt&#10;FfQfT+aUy6/p22lTktzlvjviTKmH0fC6ABFpiP/hv/ZWK3jO4fYl/QC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hBvw3EAAAA2wAAAA8AAAAAAAAAAAAAAAAAmAIAAGRycy9k&#10;b3ducmV2LnhtbFBLBQYAAAAABAAEAPUAAACJAwAAAAA=&#10;" path="m,148l,,326,e" filled="f" strokeweight="0">
                  <v:path arrowok="t" o:connecttype="custom" o:connectlocs="0,93980;0,0;207010,0" o:connectangles="0,0,0"/>
                </v:shape>
                <v:rect id="Rectangle 56" o:spid="_x0000_s1079" style="position:absolute;left:19488;top:23850;width:44450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14:paraId="642595AF" w14:textId="63F5D5BA" w:rsidR="003548D5" w:rsidRPr="00D22C0D" w:rsidRDefault="003548D5">
                        <w:pPr>
                          <w:rPr>
                            <w:b/>
                            <w:i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150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(nymph)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(N307)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57" o:spid="_x0000_s1080" style="position:absolute;left:18364;top:24212;width:1035;height:629;visibility:visible;mso-wrap-style:square;v-text-anchor:top" coordsize="163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bv3cMA&#10;AADbAAAADwAAAGRycy9kb3ducmV2LnhtbESPUWvCQBCE3wv+h2OFvtWL0opETxGLIKUgWqGvS25N&#10;grm9NLcm8d/3BMHHYWa+YRar3lWqpSaUng2MRwko4szbknMDp5/t2wxUEGSLlWcycKMAq+XgZYGp&#10;9R0fqD1KriKEQ4oGCpE61TpkBTkMI18TR+/sG4cSZZNr22AX4a7SkySZaoclx4UCa9oUlF2OV2dA&#10;nz73X/L9d5vMpm1/3Xfy63Mx5nXYr+eghHp5hh/tnTXw8Q73L/EH6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4bv3cMAAADbAAAADwAAAAAAAAAAAAAAAACYAgAAZHJzL2Rv&#10;d25yZXYueG1sUEsFBgAAAAAEAAQA9QAAAIgDAAAAAA==&#10;" path="m,99l,,163,e" filled="f" strokeweight="0">
                  <v:path arrowok="t" o:connecttype="custom" o:connectlocs="0,62865;0,0;103505,0" o:connectangles="0,0,0"/>
                </v:shape>
                <v:rect id="Rectangle 58" o:spid="_x0000_s1081" style="position:absolute;left:19488;top:25114;width:44767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14:paraId="2FA3B517" w14:textId="005B7E56" w:rsidR="003548D5" w:rsidRPr="00D22C0D" w:rsidRDefault="003548D5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158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fzel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(nymph</w:t>
                        </w:r>
                        <w:proofErr w:type="gram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)</w:t>
                        </w:r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A</w:t>
                        </w:r>
                        <w:proofErr w:type="gram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(N322)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59" o:spid="_x0000_s1082" style="position:absolute;left:18364;top:24885;width:1035;height:584;visibility:visible;mso-wrap-style:square;v-text-anchor:top" coordsize="163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RKjcUA&#10;AADbAAAADwAAAGRycy9kb3ducmV2LnhtbESPQWvCQBSE7wX/w/KEXopuIhhq6hpEFLx4MFZsb4/s&#10;axKSfRuzW03/fVco9DjMzDfMMhtMK27Uu9qygngagSAurK65VPB+2k1eQTiPrLG1TAp+yEG2Gj0t&#10;MdX2zke65b4UAcIuRQWV910qpSsqMuimtiMO3pftDfog+1LqHu8Bblo5i6JEGqw5LFTY0aaiosm/&#10;jYLD4vPaJLv4o7twPts2pM/4clDqeTys30B4Gvx/+K+91wrmCTy+hB8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JEqNxQAAANsAAAAPAAAAAAAAAAAAAAAAAJgCAABkcnMv&#10;ZG93bnJldi54bWxQSwUGAAAAAAQABAD1AAAAigMAAAAA&#10;" path="m,l,92r163,e" filled="f" strokeweight="0">
                  <v:path arrowok="t" o:connecttype="custom" o:connectlocs="0,0;0,58420;103505,58420" o:connectangles="0,0,0"/>
                </v:shape>
                <v:shape id="Freeform 60" o:spid="_x0000_s1083" style="position:absolute;left:17329;top:23939;width:1035;height:902;visibility:visible;mso-wrap-style:square;v-text-anchor:top" coordsize="163,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ksHsIA&#10;AADbAAAADwAAAGRycy9kb3ducmV2LnhtbESPQWsCMRSE74X+h/CE3mrWUltdjSILFnusFs+PzXOz&#10;7eZlSaIb/31TEDwOM/MNs1wn24kL+dA6VjAZFyCIa6dbbhR8H7bPMxAhImvsHJOCKwVYrx4fllhq&#10;N/AXXfaxERnCoUQFJsa+lDLUhiyGseuJs3dy3mLM0jdSexwy3HbypSjepMWW84LBnipD9e/+bBVs&#10;5mYW0A+7o6ur9PM6rdLH51Wpp1HaLEBESvEevrV3WsH0Hf6/5B8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OSwewgAAANsAAAAPAAAAAAAAAAAAAAAAAJgCAABkcnMvZG93&#10;bnJldi54bWxQSwUGAAAAAAQABAD1AAAAhwMAAAAA&#10;" path="m,l,142r163,e" filled="f" strokeweight="0">
                  <v:path arrowok="t" o:connecttype="custom" o:connectlocs="0,0;0,90170;103505,90170" o:connectangles="0,0,0"/>
                </v:shape>
                <v:line id="Line 61" o:spid="_x0000_s1084" style="position:absolute;visibility:visible;mso-wrap-style:square" from="17329,23266" to="17329,24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5s47r8AAADbAAAADwAAAGRycy9kb3ducmV2LnhtbERPy4rCMBTdD/gP4QqzG1MFtVajiMyg&#10;7nyCy0tzbYPNTWkyWv/eLASXh/OeLVpbiTs13jhW0O8lIIhzpw0XCk7Hv58UhA/IGivHpOBJHhbz&#10;ztcMM+0evKf7IRQihrDPUEEZQp1J6fOSLPqeq4kjd3WNxRBhU0jd4COG20oOkmQkLRqODSXWtCop&#10;vx3+rQKzG62H2/F5cpa/69C/pLfU2JNS3912OQURqA0f8du90QqGcWz8En+AnL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q5s47r8AAADbAAAADwAAAAAAAAAAAAAAAACh&#10;AgAAZHJzL2Rvd25yZXYueG1sUEsFBgAAAAAEAAQA+QAAAI0DAAAAAA==&#10;" strokeweight="0"/>
                <v:shape id="Freeform 62" o:spid="_x0000_s1085" style="position:absolute;left:3873;top:20612;width:13456;height:2654;visibility:visible;mso-wrap-style:square;v-text-anchor:top" coordsize="2119,4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iaVsUA&#10;AADbAAAADwAAAGRycy9kb3ducmV2LnhtbESPzWrDMBCE74W8g9hCbo3cQkLjWAkmxOBDe8hPocfF&#10;WltOrJWx1MR5+6oQ6HGYmW+YbDPaTlxp8K1jBa+zBARx5XTLjYLTsXh5B+EDssbOMSm4k4fNevKU&#10;Yardjfd0PYRGRAj7FBWYEPpUSl8ZsuhnrieOXu0GiyHKoZF6wFuE206+JclCWmw5LhjsaWuouhx+&#10;rIKyXdwvu+Jr68/jR60/Td5/c67U9HnMVyACjeE//GiXWsF8CX9f4g+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qJpWxQAAANsAAAAPAAAAAAAAAAAAAAAAAJgCAABkcnMv&#10;ZG93bnJldi54bWxQSwUGAAAAAAQABAD1AAAAigMAAAAA&#10;" path="m,l,418r2119,e" filled="f" strokeweight="0">
                  <v:path arrowok="t" o:connecttype="custom" o:connectlocs="0,0;0,265430;1345565,265430" o:connectangles="0,0,0"/>
                </v:shape>
                <v:line id="Line 63" o:spid="_x0000_s1086" style="position:absolute;visibility:visible;mso-wrap-style:square" from="3873,17957" to="3873,20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4H+VcAAAADbAAAADwAAAGRycy9kb3ducmV2LnhtbERPy4rCMBTdD/gP4QruxlTBTq1GEVGc&#10;2Y0vcHlprm2wuSlN1M7fTxaCy8N5z5edrcWDWm8cKxgNExDEhdOGSwWn4/YzA+EDssbaMSn4Iw/L&#10;Re9jjrl2T97T4xBKEUPY56igCqHJpfRFRRb90DXEkbu61mKIsC2lbvEZw20tx0mSSouGY0OFDa0r&#10;Km6Hu1VgftPd5OfrPD3LzS6MLtktM/ak1KDfrWYgAnXhLX65v7WCNK6PX+IPkI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uB/lXAAAAA2wAAAA8AAAAAAAAAAAAAAAAA&#10;oQIAAGRycy9kb3ducmV2LnhtbFBLBQYAAAAABAAEAPkAAACOAwAAAAA=&#10;" strokeweight="0"/>
                <v:shape id="Freeform 64" o:spid="_x0000_s1087" style="position:absolute;left:2838;top:20567;width:1035;height:8503;visibility:visible;mso-wrap-style:square;v-text-anchor:top" coordsize="163,13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5mvsYA&#10;AADbAAAADwAAAGRycy9kb3ducmV2LnhtbESPQWsCMRSE7wX/Q3iCt5pVUOrWKFpq6cFS1FLo7bl5&#10;bpbdvKybqOu/N0LB4zAz3zDTeWsrcabGF44VDPoJCOLM6YJzBT+71fMLCB+QNVaOScGVPMxnnacp&#10;ptpdeEPnbchFhLBPUYEJoU6l9Jkhi77vauLoHVxjMUTZ5FI3eIlwW8lhkoylxYLjgsGa3gxl5fZk&#10;FYy+lvnH+9/6WJbfu2E1OZl98rtRqtdtF68gArXhEf5vf2oF4wHcv8QfIG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s5mvsYAAADbAAAADwAAAAAAAAAAAAAAAACYAgAAZHJz&#10;L2Rvd25yZXYueG1sUEsFBgAAAAAEAAQA9QAAAIsDAAAAAA==&#10;" path="m,1339l,,163,e" filled="f" strokeweight="0">
                  <v:path arrowok="t" o:connecttype="custom" o:connectlocs="0,850265;0,0;103505,0" o:connectangles="0,0,0"/>
                </v:shape>
                <v:rect id="Rectangle 65" o:spid="_x0000_s1088" style="position:absolute;left:19488;top:26371;width:26003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<v:textbox style="mso-fit-shape-to-text:t" inset="0,0,0,0">
                    <w:txbxContent>
                      <w:p w14:paraId="0AC625A1" w14:textId="0683C346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JF732881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spielman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ulpe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ulpe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66" o:spid="_x0000_s1089" style="position:absolute;left:18364;top:26733;width:1035;height:629;visibility:visible;mso-wrap-style:square;v-text-anchor:top" coordsize="163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O9FMMA&#10;AADbAAAADwAAAGRycy9kb3ducmV2LnhtbESPX2vCQBDE3wW/w7FC3/SihSDRU0pLoZSC+Ad8XXLb&#10;JDS3F3NrEr99TxB8HGbmN8x6O7haddSGyrOB+SwBRZx7W3Fh4HT8nC5BBUG2WHsmAzcKsN2MR2vM&#10;rO95T91BChUhHDI0UIo0mdYhL8lhmPmGOHq/vnUoUbaFti32Ee5qvUiSVDusOC6U2NB7Sfnf4eoM&#10;6NPH7lt+LrfFMu2G666Xsy/EmJfJ8LYCJTTIM/xof1kD6Svcv8QfoD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gO9FMMAAADbAAAADwAAAAAAAAAAAAAAAACYAgAAZHJzL2Rv&#10;d25yZXYueG1sUEsFBgAAAAAEAAQA9QAAAIgDAAAAAA==&#10;" path="m,99l,,163,e" filled="f" strokeweight="0">
                  <v:path arrowok="t" o:connecttype="custom" o:connectlocs="0,62865;0,0;103505,0" o:connectangles="0,0,0"/>
                </v:shape>
                <v:rect id="Rectangle 67" o:spid="_x0000_s1090" style="position:absolute;left:19488;top:27635;width:23457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<v:textbox style="mso-fit-shape-to-text:t" inset="0,0,0,0">
                    <w:txbxContent>
                      <w:p w14:paraId="3228723E" w14:textId="7FA595B5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F422808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spielman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France</w:t>
                        </w:r>
                      </w:p>
                    </w:txbxContent>
                  </v:textbox>
                </v:rect>
                <v:shape id="Freeform 68" o:spid="_x0000_s1091" style="position:absolute;left:18364;top:27406;width:1035;height:584;visibility:visible;mso-wrap-style:square;v-text-anchor:top" coordsize="163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oeR8UA&#10;AADbAAAADwAAAGRycy9kb3ducmV2LnhtbESPQWvCQBSE7wX/w/KEXopuIhhq6hpEFLx4MFZsb4/s&#10;axKSfRuzW03/fVco9DjMzDfMMhtMK27Uu9qygngagSAurK65VPB+2k1eQTiPrLG1TAp+yEG2Gj0t&#10;MdX2zke65b4UAcIuRQWV910qpSsqMuimtiMO3pftDfog+1LqHu8Bblo5i6JEGqw5LFTY0aaiosm/&#10;jYLD4vPaJLv4o7twPts2pM/4clDqeTys30B4Gvx/+K+91wqSOTy+hB8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mh5HxQAAANsAAAAPAAAAAAAAAAAAAAAAAJgCAABkcnMv&#10;ZG93bnJldi54bWxQSwUGAAAAAAQABAD1AAAAigMAAAAA&#10;" path="m,l,92r163,e" filled="f" strokeweight="0">
                  <v:path arrowok="t" o:connecttype="custom" o:connectlocs="0,0;0,58420;103505,58420" o:connectangles="0,0,0"/>
                </v:shape>
                <v:shape id="Freeform 69" o:spid="_x0000_s1092" style="position:absolute;left:2838;top:27362;width:15526;height:5086;visibility:visible;mso-wrap-style:square;v-text-anchor:top" coordsize="2445,8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DyIcEA&#10;AADbAAAADwAAAGRycy9kb3ducmV2LnhtbESPwWrDMBBE74X8g9hAb42cUExwrIRSSMnRsfsBi7WW&#10;Ta2VK6mx8/dRodDjMDNvmPK02FHcyIfBsYLtJgNB3Do9sFHw2Zxf9iBCRNY4OiYFdwpwOq6eSiy0&#10;m/lKtzoakSAcClTQxzgVUoa2J4th4ybi5HXOW4xJeiO1xznB7Sh3WZZLiwOnhR4neu+p/ap/rILq&#10;w8/f9cLNvomm0p2b7eu1Uup5vbwdQERa4n/4r33RCvIcfr+kHyCP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NA8iHBAAAA2wAAAA8AAAAAAAAAAAAAAAAAmAIAAGRycy9kb3du&#10;cmV2LnhtbFBLBQYAAAAABAAEAPUAAACGAwAAAAA=&#10;" path="m,801l,,2445,e" filled="f" strokeweight="0">
                  <v:path arrowok="t" o:connecttype="custom" o:connectlocs="0,508635;0,0;1552575,0" o:connectangles="0,0,0"/>
                </v:shape>
                <v:rect id="Rectangle 70" o:spid="_x0000_s1093" style="position:absolute;left:19488;top:28892;width:21310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14:paraId="0AE3BCA0" w14:textId="37D59BA1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B178330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garin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71" o:spid="_x0000_s1094" style="position:absolute;left:18364;top:29254;width:1035;height:629;visibility:visible;mso-wrap-style:square;v-text-anchor:top" coordsize="163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cvZb8A&#10;AADbAAAADwAAAGRycy9kb3ducmV2LnhtbERPTYvCMBC9L/gfwgje1lQPRapRRFlYRJB1Ba9DM7bF&#10;ZlKbsa3/3hwW9vh436vN4GrVURsqzwZm0wQUce5txYWBy+/X5wJUEGSLtWcy8KIAm/XoY4WZ9T3/&#10;UHeWQsUQDhkaKEWaTOuQl+QwTH1DHLmbbx1KhG2hbYt9DHe1nidJqh1WHBtKbGhXUn4/P50Bfdmf&#10;DnJ8vOaLtBuep16uvhBjJuNhuwQlNMi/+M/9bQ2kcWz8En+AXr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py9lvwAAANsAAAAPAAAAAAAAAAAAAAAAAJgCAABkcnMvZG93bnJl&#10;di54bWxQSwUGAAAAAAQABAD1AAAAhAMAAAAA&#10;" path="m,99l,,163,e" filled="f" strokeweight="0">
                  <v:path arrowok="t" o:connecttype="custom" o:connectlocs="0,62865;0,0;103505,0" o:connectangles="0,0,0"/>
                </v:shape>
                <v:rect id="Rectangle 72" o:spid="_x0000_s1095" style="position:absolute;left:19488;top:30156;width:22504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<v:textbox style="mso-fit-shape-to-text:t" inset="0,0,0,0">
                    <w:txbxContent>
                      <w:p w14:paraId="6BCD54C7" w14:textId="0B58E9BA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646202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ell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garin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73" o:spid="_x0000_s1096" style="position:absolute;left:18364;top:29927;width:1035;height:584;visibility:visible;mso-wrap-style:square;v-text-anchor:top" coordsize="163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QrAsIA&#10;AADbAAAADwAAAGRycy9kb3ducmV2LnhtbERPPW/CMBDdK/EfrENiqcCBIaUpBiEEUpcMpEWl2yk+&#10;kijxOcRukv77ekDq+PS+N7vRNKKnzlWWFSwXEQji3OqKCwWfH6f5GoTzyBoby6TglxzstpOnDSba&#10;DnymPvOFCCHsElRQet8mUrq8JINuYVviwN1sZ9AH2BVSdziEcNPIVRTF0mDFoaHElg4l5XX2YxSk&#10;r9/3Oj4tr+0XZ6tjTfqCz6lSs+m4fwPhafT/4of7XSt4CevDl/AD5P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NCsCwgAAANsAAAAPAAAAAAAAAAAAAAAAAJgCAABkcnMvZG93&#10;bnJldi54bWxQSwUGAAAAAAQABAD1AAAAhwMAAAAA&#10;" path="m,l,92r163,e" filled="f" strokeweight="0">
                  <v:path arrowok="t" o:connecttype="custom" o:connectlocs="0,0;0,58420;103505,58420" o:connectangles="0,0,0"/>
                </v:shape>
                <v:shape id="Freeform 74" o:spid="_x0000_s1097" style="position:absolute;left:17329;top:29883;width:1035;height:946;visibility:visible;mso-wrap-style:square;v-text-anchor:top" coordsize="163,1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GgwsIA&#10;AADbAAAADwAAAGRycy9kb3ducmV2LnhtbESPQYvCMBSE7wv+h/AEb2vqKirVKCII4kWsHjw+mmdb&#10;bV5Kk63VX28EweMwM98w82VrStFQ7QrLCgb9CARxanXBmYLTcfM7BeE8ssbSMil4kIPlovMzx1jb&#10;Ox+oSXwmAoRdjApy76tYSpfmZND1bUUcvIutDfog60zqGu8Bbkr5F0VjabDgsJBjReuc0lvybxQ0&#10;o2RP692lOV9P2XFY7Z4Hs7kq1eu2qxkIT63/hj/trVYwGcD7S/g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kaDCwgAAANsAAAAPAAAAAAAAAAAAAAAAAJgCAABkcnMvZG93&#10;bnJldi54bWxQSwUGAAAAAAQABAD1AAAAhwMAAAAA&#10;" path="m,149l,,163,e" filled="f" strokeweight="0">
                  <v:path arrowok="t" o:connecttype="custom" o:connectlocs="0,94615;0,0;103505,0" o:connectangles="0,0,0"/>
                </v:shape>
                <v:rect id="Rectangle 75" o:spid="_x0000_s1098" style="position:absolute;left:19488;top:31413;width:22663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14:paraId="41512FCF" w14:textId="7C7C82D8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F918606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garini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ug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Poland</w:t>
                        </w:r>
                      </w:p>
                    </w:txbxContent>
                  </v:textbox>
                </v:rect>
                <v:shape id="Freeform 76" o:spid="_x0000_s1099" style="position:absolute;left:17329;top:30873;width:2070;height:902;visibility:visible;mso-wrap-style:square;v-text-anchor:top" coordsize="326,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nq3MQA&#10;AADbAAAADwAAAGRycy9kb3ducmV2LnhtbESPQWvCQBSE70L/w/IKvZlNW1CJrqHaVrxp0go9PrKv&#10;SUj2bchuY/z3XUHwOMzMN8wqHU0rBupdbVnBcxSDIC6srrlU8P31OV2AcB5ZY2uZFFzIQbp+mKww&#10;0fbMGQ25L0WAsEtQQeV9l0jpiooMush2xMH7tb1BH2RfSt3jOcBNK1/ieCYN1hwWKuxoW1HR5H9G&#10;QbHJL9vTbvYRZxv3zrvj0GQ/B6WeHse3JQhPo7+Hb+29VjB/he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Z6tzEAAAA2wAAAA8AAAAAAAAAAAAAAAAAmAIAAGRycy9k&#10;b3ducmV2LnhtbFBLBQYAAAAABAAEAPUAAACJAwAAAAA=&#10;" path="m,l,142r326,e" filled="f" strokeweight="0">
                  <v:path arrowok="t" o:connecttype="custom" o:connectlocs="0,0;0,90170;207010,90170" o:connectangles="0,0,0"/>
                </v:shape>
                <v:shape id="Freeform 77" o:spid="_x0000_s1100" style="position:absolute;left:2838;top:30829;width:14491;height:3372;visibility:visible;mso-wrap-style:square;v-text-anchor:top" coordsize="2282,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5/3sIA&#10;AADbAAAADwAAAGRycy9kb3ducmV2LnhtbESPT4vCMBTE74LfITzBm6aKrFKNIoKL7m39c/D2bJ5N&#10;tXkpTVbrt98IgsdhZn7DzBaNLcWdal84VjDoJyCIM6cLzhUc9uveBIQPyBpLx6TgSR4W83Zrhql2&#10;D/6l+y7kIkLYp6jAhFClUvrMkEXfdxVx9C6uthiirHOpa3xEuC3lMEm+pMWC44LBilaGstvuzyrY&#10;2MPauOHxdPvmY7k8/1TXhrdKdTvNcgoiUBM+4Xd7oxWMR/D6En+An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Xn/ewgAAANsAAAAPAAAAAAAAAAAAAAAAAJgCAABkcnMvZG93&#10;bnJldi54bWxQSwUGAAAAAAQABAD1AAAAhwMAAAAA&#10;" path="m,531l,,2282,e" filled="f" strokeweight="0">
                  <v:path arrowok="t" o:connecttype="custom" o:connectlocs="0,337185;0,0;1449070,0" o:connectangles="0,0,0"/>
                </v:shape>
                <v:rect id="Rectangle 78" o:spid="_x0000_s1101" style="position:absolute;left:19488;top:32670;width:23374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    <v:textbox style="mso-fit-shape-to-text:t" inset="0,0,0,0">
                    <w:txbxContent>
                      <w:p w14:paraId="37A35C98" w14:textId="69D9CD20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DQ016623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lusitaniae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79" o:spid="_x0000_s1102" style="position:absolute;left:18364;top:33032;width:1035;height:629;visibility:visible;mso-wrap-style:square;v-text-anchor:top" coordsize="163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2IUcMA&#10;AADbAAAADwAAAGRycy9kb3ducmV2LnhtbESPX2vCQBDE3wW/w7FC3/SiD6lETykthVIK4h/wdclt&#10;k9DcXsytSfz2PUHwcZiZ3zDr7eBq1VEbKs8G5rMEFHHubcWFgdPxc7oEFQTZYu2ZDNwowHYzHq0x&#10;s77nPXUHKVSEcMjQQCnSZFqHvCSHYeYb4uj9+tahRNkW2rbYR7ir9SJJUu2w4rhQYkPvJeV/h6sz&#10;oE8fu2/5udwWy7Qbrrtezr4QY14mw9sKlNAgz/Cj/WUNvKZw/xJ/gN7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62IUcMAAADbAAAADwAAAAAAAAAAAAAAAACYAgAAZHJzL2Rv&#10;d25yZXYueG1sUEsFBgAAAAAEAAQA9QAAAIgDAAAAAA==&#10;" path="m,99l,,163,e" filled="f" strokeweight="0">
                  <v:path arrowok="t" o:connecttype="custom" o:connectlocs="0,62865;0,0;103505,0" o:connectangles="0,0,0"/>
                </v:shape>
                <v:rect id="Rectangle 80" o:spid="_x0000_s1103" style="position:absolute;left:19488;top:33934;width:23139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<v:textbox style="mso-fit-shape-to-text:t" inset="0,0,0,0">
                    <w:txbxContent>
                      <w:p w14:paraId="69FD56D2" w14:textId="4F50304B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F422804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lusitaniae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81" o:spid="_x0000_s1104" style="position:absolute;left:18364;top:33705;width:1035;height:591;visibility:visible;mso-wrap-style:square;v-text-anchor:top" coordsize="163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PnkMMA&#10;AADbAAAADwAAAGRycy9kb3ducmV2LnhtbERPz2vCMBS+D/Y/hCfstqbKUOmM0m4M3WWgbrDjs3m2&#10;xealJlHr/vrlIHj8+H7PFr1pxZmcbywrGCYpCOLS6oYrBd/bj+cpCB+QNbaWScGVPCzmjw8zzLS9&#10;8JrOm1CJGMI+QwV1CF0mpS9rMugT2xFHbm+dwRChq6R2eInhppWjNB1Lgw3Hhho7equpPGxORsFx&#10;YtYvu/b35/M9X7qv4V9R5ONCqadBn7+CCNSHu/jmXmkFkzg2fok/QM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5PnkMMAAADbAAAADwAAAAAAAAAAAAAAAACYAgAAZHJzL2Rv&#10;d25yZXYueG1sUEsFBgAAAAAEAAQA9QAAAIgDAAAAAA==&#10;" path="m,l,93r163,e" filled="f" strokeweight="0">
                  <v:path arrowok="t" o:connecttype="custom" o:connectlocs="0,0;0,59055;103505,59055" o:connectangles="0,0,0"/>
                </v:shape>
                <v:shape id="Freeform 82" o:spid="_x0000_s1105" style="position:absolute;left:2838;top:33661;width:15526;height:1937;visibility:visible;mso-wrap-style:square;v-text-anchor:top" coordsize="2445,3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Ct2sUA&#10;AADbAAAADwAAAGRycy9kb3ducmV2LnhtbESPT2vCQBTE7wW/w/IEb3WjQtXoKpJWaA8i/jt4e2Sf&#10;STD7NuxuNP323UKhx2FmfsMs152pxYOcrywrGA0TEMS51RUXCs6n7esMhA/IGmvLpOCbPKxXvZcl&#10;pto++UCPYyhEhLBPUUEZQpNK6fOSDPqhbYijd7POYIjSFVI7fEa4qeU4Sd6kwYrjQokNZSXl92Nr&#10;FGST6ftkf5K74vrVumzXfsySy1mpQb/bLEAE6sJ/+K/9qRVM5/D7Jf4Auf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IK3axQAAANsAAAAPAAAAAAAAAAAAAAAAAJgCAABkcnMv&#10;ZG93bnJldi54bWxQSwUGAAAAAAQABAD1AAAAigMAAAAA&#10;" path="m,305l,,2445,e" filled="f" strokeweight="0">
                  <v:path arrowok="t" o:connecttype="custom" o:connectlocs="0,193675;0,0;1552575,0" o:connectangles="0,0,0"/>
                </v:shape>
                <v:rect id="Rectangle 83" o:spid="_x0000_s1106" style="position:absolute;left:19488;top:35191;width:25685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<v:textbox style="mso-fit-shape-to-text:t" inset="0,0,0,0">
                    <w:txbxContent>
                      <w:p w14:paraId="49B06BC0" w14:textId="1717C47D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150046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ell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inlandens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 </w:t>
                        </w:r>
                      </w:p>
                    </w:txbxContent>
                  </v:textbox>
                </v:rect>
                <v:shape id="Freeform 84" o:spid="_x0000_s1107" style="position:absolute;left:18364;top:35553;width:1035;height:629;visibility:visible;mso-wrap-style:square;v-text-anchor:top" coordsize="163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FgAsIA&#10;AADbAAAADwAAAGRycy9kb3ducmV2LnhtbESPQWvCQBSE70L/w/IKvelGDxKiqxRFKKUgVcHrI/tM&#10;QrNvY/aZxH/vCgWPw8x8wyzXg6tVR22oPBuYThJQxLm3FRcGTsfdOAUVBNli7ZkM3CnAevU2WmJm&#10;fc+/1B2kUBHCIUMDpUiTaR3ykhyGiW+Io3fxrUOJsi20bbGPcFfrWZLMtcOK40KJDW1Kyv8ON2dA&#10;n7b7b/m53mfpvBtu+17OvhBjPt6HzwUooUFe4f/2lzWQTuH5Jf4Av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kWACwgAAANsAAAAPAAAAAAAAAAAAAAAAAJgCAABkcnMvZG93&#10;bnJldi54bWxQSwUGAAAAAAQABAD1AAAAhwMAAAAA&#10;" path="m,99l,,163,e" filled="f" strokeweight="0">
                  <v:path arrowok="t" o:connecttype="custom" o:connectlocs="0,62865;0,0;103505,0" o:connectangles="0,0,0"/>
                </v:shape>
                <v:rect id="Rectangle 85" o:spid="_x0000_s1108" style="position:absolute;left:19488;top:36455;width:24092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<v:textbox style="mso-fit-shape-to-text:t" inset="0,0,0,0">
                    <w:txbxContent>
                      <w:p w14:paraId="0AB71C63" w14:textId="173780B1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NZ ABJZ02000005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ell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inlandensi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USA</w:t>
                        </w:r>
                      </w:p>
                    </w:txbxContent>
                  </v:textbox>
                </v:rect>
                <v:shape id="Freeform 86" o:spid="_x0000_s1109" style="position:absolute;left:18364;top:36226;width:1035;height:584;visibility:visible;mso-wrap-style:square;v-text-anchor:top" coordsize="163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PFUsUA&#10;AADbAAAADwAAAGRycy9kb3ducmV2LnhtbESPQWvCQBSE70L/w/IKvUiz0YKkqauUUqEXD0bF9vbI&#10;viYh2bdpdpvEf+8KgsdhZr5hluvRNKKnzlWWFcyiGARxbnXFhYLDfvOcgHAeWWNjmRScycF69TBZ&#10;YqrtwDvqM1+IAGGXooLS+zaV0uUlGXSRbYmD92s7gz7IrpC6wyHATSPncbyQBisOCyW29FFSXmf/&#10;RsH29eevXmxm3+2Js/lnTfqI061ST4/j+xsIT6O/h2/tL60geYHrl/AD5O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M8VSxQAAANsAAAAPAAAAAAAAAAAAAAAAAJgCAABkcnMv&#10;ZG93bnJldi54bWxQSwUGAAAAAAQABAD1AAAAigMAAAAA&#10;" path="m,l,92r163,e" filled="f" strokeweight="0">
                  <v:path arrowok="t" o:connecttype="custom" o:connectlocs="0,0;0,58420;103505,58420" o:connectangles="0,0,0"/>
                </v:shape>
                <v:shape id="Freeform 87" o:spid="_x0000_s1110" style="position:absolute;left:16294;top:36182;width:2070;height:1397;visibility:visible;mso-wrap-style:square;v-text-anchor:top" coordsize="326,2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+Hw8QA&#10;AADbAAAADwAAAGRycy9kb3ducmV2LnhtbESPT4vCMBTE78J+h/AWvMiaKiKlGmVZkBUFwT+HPT6a&#10;Z1ttXmqS1frtjSB4HGbmN8x03ppaXMn5yrKCQT8BQZxbXXGh4LBffKUgfEDWWFsmBXfyMJ99dKaY&#10;aXvjLV13oRARwj5DBWUITSalz0sy6Pu2IY7e0TqDIUpXSO3wFuGmlsMkGUuDFceFEhv6KSk/7/6N&#10;AtecqvXQ//b27d99u1qEdHNxuVLdz/Z7AiJQG97hV3upFaQjeH6JP0DO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vh8PEAAAA2wAAAA8AAAAAAAAAAAAAAAAAmAIAAGRycy9k&#10;b3ducmV2LnhtbFBLBQYAAAAABAAEAPUAAACJAwAAAAA=&#10;" path="m,220l,,326,e" filled="f" strokeweight="0">
                  <v:path arrowok="t" o:connecttype="custom" o:connectlocs="0,139700;0,0;207010,0" o:connectangles="0,0,0"/>
                </v:shape>
                <v:rect id="Rectangle 88" o:spid="_x0000_s1111" style="position:absolute;left:19488;top:37712;width:23857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14:paraId="690EB9E1" w14:textId="204968CF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B052665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urgdorfer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89" o:spid="_x0000_s1112" style="position:absolute;left:17329;top:38074;width:2070;height:946;visibility:visible;mso-wrap-style:square;v-text-anchor:top" coordsize="326,1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4Uk8QA&#10;AADbAAAADwAAAGRycy9kb3ducmV2LnhtbESPT2vCQBTE7wW/w/KEXqRu6kEkukoRhKKX1vqH3h7Z&#10;ZzY0+zZknyZ+e7dQ6HGYmd8wi1Xva3WjNlaBDbyOM1DERbAVlwYOX5uXGagoyBbrwGTgThFWy8HT&#10;AnMbOv6k215KlSAcczTgRJpc61g48hjHoSFO3iW0HiXJttS2xS7Bfa0nWTbVHitOCw4bWjsqfvZX&#10;byBrZPTtj1s5jk6XXRedP3/QyZjnYf82ByXUy3/4r/1uDcym8Psl/QC9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+FJPEAAAA2wAAAA8AAAAAAAAAAAAAAAAAmAIAAGRycy9k&#10;b3ducmV2LnhtbFBLBQYAAAAABAAEAPUAAACJAwAAAAA=&#10;" path="m,149l,,326,e" filled="f" strokeweight="0">
                  <v:path arrowok="t" o:connecttype="custom" o:connectlocs="0,94615;0,0;207010,0" o:connectangles="0,0,0"/>
                </v:shape>
                <v:rect id="Rectangle 90" o:spid="_x0000_s1113" style="position:absolute;left:19488;top:38976;width:24015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    <v:textbox style="mso-fit-shape-to-text:t" inset="0,0,0,0">
                    <w:txbxContent>
                      <w:p w14:paraId="10E6B200" w14:textId="6DD1B352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B035618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urgdorferi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France</w:t>
                        </w:r>
                      </w:p>
                    </w:txbxContent>
                  </v:textbox>
                </v:rect>
                <v:shape id="Freeform 91" o:spid="_x0000_s1114" style="position:absolute;left:18364;top:39331;width:1035;height:635;visibility:visible;mso-wrap-style:square;v-text-anchor:top" coordsize="163,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jCDb8A&#10;AADbAAAADwAAAGRycy9kb3ducmV2LnhtbERPu4oCMRTtBf8hXGE7zWghMhpFFEVkLXw0dpfJdTI4&#10;uRmTqOPfb4oFy8N5zxatrcWLfKgcKxgOMhDEhdMVlwou501/AiJEZI21Y1LwoQCLebczw1y7Nx/p&#10;dYqlSCEcclRgYmxyKUNhyGIYuIY4cTfnLcYEfSm1x3cKt7UcZdlYWqw4NRhsaGWouJ+eVkH7OfjH&#10;2m5/r8XycGGzstdqP1Lqp9cupyAitfEr/nfvtIJJGpu+pB8g5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eMINvwAAANsAAAAPAAAAAAAAAAAAAAAAAJgCAABkcnMvZG93bnJl&#10;di54bWxQSwUGAAAAAAQABAD1AAAAhAMAAAAA&#10;" path="m,100l,,163,e" filled="f" strokeweight="0">
                  <v:path arrowok="t" o:connecttype="custom" o:connectlocs="0,63500;0,0;103505,0" o:connectangles="0,0,0"/>
                </v:shape>
                <v:rect id="Rectangle 92" o:spid="_x0000_s1115" style="position:absolute;left:19488;top:40233;width:24174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    <v:textbox style="mso-fit-shape-to-text:t" inset="0,0,0,0">
                    <w:txbxContent>
                      <w:p w14:paraId="2AAA301C" w14:textId="03061467" w:rsidR="003548D5" w:rsidRPr="00D22C0D" w:rsidRDefault="00D22C0D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DQ016620</w:t>
                        </w:r>
                        <w:r w:rsidR="003548D5"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urgdorferi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3" o:spid="_x0000_s1116" style="position:absolute;left:18364;top:40011;width:1035;height:584;visibility:visible;mso-wrap-style:square;v-text-anchor:top" coordsize="163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jN+MIA&#10;AADbAAAADwAAAGRycy9kb3ducmV2LnhtbERPTWvCQBC9F/wPywheim7iQWrqGkQUvHgwbWm9Ddlp&#10;EpKdjdk1if/ePRR6fLzvTTqaRvTUucqygngRgSDOra64UPD5cZy/gXAeWWNjmRQ8yEG6nbxsMNF2&#10;4Av1mS9ECGGXoILS+zaR0uUlGXQL2xIH7td2Bn2AXSF1h0MIN41cRtFKGqw4NJTY0r6kvM7uRsF5&#10;fb3Vq2P8035ztjzUpL/w9azUbDru3kF4Gv2/+M990grWYX34En6A3D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OM34wgAAANsAAAAPAAAAAAAAAAAAAAAAAJgCAABkcnMvZG93&#10;bnJldi54bWxQSwUGAAAAAAQABAD1AAAAhwMAAAAA&#10;" path="m,l,92r163,e" filled="f" strokeweight="0">
                  <v:path arrowok="t" o:connecttype="custom" o:connectlocs="0,0;0,58420;103505,58420" o:connectangles="0,0,0"/>
                </v:shape>
                <v:shape id="Freeform 94" o:spid="_x0000_s1117" style="position:absolute;left:17329;top:39065;width:1035;height:901;visibility:visible;mso-wrap-style:square;v-text-anchor:top" coordsize="163,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Wra8EA&#10;AADbAAAADwAAAGRycy9kb3ducmV2LnhtbESPQWsCMRSE74X+h/AK3mrWYotujSILih7V0vNj87pZ&#10;3bwsSerGf28KQo/DzHzDLFbJduJKPrSOFUzGBQji2umWGwVfp83rDESIyBo7x6TgRgFWy+enBZba&#10;DXyg6zE2IkM4lKjAxNiXUobakMUwdj1x9n6ctxiz9I3UHocMt518K4oPabHlvGCwp8pQfTn+WgXr&#10;uZkF9MPu29VVOk/fq7Td35QavaT1J4hIKf6HH+2dVjCfwN+X/APk8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lq2vBAAAA2wAAAA8AAAAAAAAAAAAAAAAAmAIAAGRycy9kb3du&#10;cmV2LnhtbFBLBQYAAAAABAAEAPUAAACGAwAAAAA=&#10;" path="m,l,142r163,e" filled="f" strokeweight="0">
                  <v:path arrowok="t" o:connecttype="custom" o:connectlocs="0,0;0,90170;103505,90170" o:connectangles="0,0,0"/>
                </v:shape>
                <v:shape id="Freeform 95" o:spid="_x0000_s1118" style="position:absolute;left:16294;top:37623;width:1035;height:1397;visibility:visible;mso-wrap-style:square;v-text-anchor:top" coordsize="163,2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4LEcQA&#10;AADbAAAADwAAAGRycy9kb3ducmV2LnhtbESPT2sCMRTE74LfITyht5rVg9StUUSUFi+l/mmvj81r&#10;su3mZU1SXb+9KRQ8DjPzG2a26FwjzhRi7VnBaFiAIK68rtkoOOw3j08gYkLW2HgmBVeKsJj3ezMs&#10;tb/wO513yYgM4ViiAptSW0oZK0sO49C3xNn78sFhyjIYqQNeMtw1clwUE+mw5rxgsaWVpepn9+sU&#10;vITp8XN9mtjl98f2zbA56Za2Sj0MuuUziERduof/269awXQMf1/yD5D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4+CxHEAAAA2wAAAA8AAAAAAAAAAAAAAAAAmAIAAGRycy9k&#10;b3ducmV2LnhtbFBLBQYAAAAABAAEAPUAAACJAwAAAAA=&#10;" path="m,l,220r163,e" filled="f" strokeweight="0">
                  <v:path arrowok="t" o:connecttype="custom" o:connectlocs="0,0;0,139700;103505,139700" o:connectangles="0,0,0"/>
                </v:shape>
                <v:shape id="Freeform 96" o:spid="_x0000_s1119" style="position:absolute;left:2838;top:35642;width:13456;height:1937;visibility:visible;mso-wrap-style:square;v-text-anchor:top" coordsize="2119,3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qQ88UA&#10;AADbAAAADwAAAGRycy9kb3ducmV2LnhtbESPT2vCQBTE74V+h+UVeilm0wo1xqwitRaxl/oHz4/s&#10;Mwlm34bsNonfvisUPA4z8xsmWwymFh21rrKs4DWKQRDnVldcKDge1qMEhPPIGmvLpOBKDhbzx4cM&#10;U2173lG394UIEHYpKii9b1IpXV6SQRfZhjh4Z9sa9EG2hdQt9gFuavkWx+/SYMVhocSGPkrKL/tf&#10;o6Ab+vMnbVcn+fO9S1brlwnrr4lSz0/DcgbC0+Dv4f/2RiuYjuH2JfwAOf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2pDzxQAAANsAAAAPAAAAAAAAAAAAAAAAAJgCAABkcnMv&#10;ZG93bnJldi54bWxQSwUGAAAAAAQABAD1AAAAigMAAAAA&#10;" path="m,l,305r2119,e" filled="f" strokeweight="0">
                  <v:path arrowok="t" o:connecttype="custom" o:connectlocs="0,0;0,193675;1345565,193675" o:connectangles="0,0,0"/>
                </v:shape>
                <v:rect id="Rectangle 97" o:spid="_x0000_s1120" style="position:absolute;left:19488;top:41497;width:24492;height:23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14:paraId="794AEF6C" w14:textId="5719D7DD" w:rsidR="003548D5" w:rsidRPr="00D22C0D" w:rsidRDefault="00D22C0D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646197</w:t>
                        </w:r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ella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alaisiana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8" o:spid="_x0000_s1121" style="position:absolute;left:18364;top:41852;width:1035;height:629;visibility:visible;mso-wrap-style:square;v-text-anchor:top" coordsize="163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3Pw3MMA&#10;AADbAAAADwAAAGRycy9kb3ducmV2LnhtbESPUWvCQBCE3wv+h2OFvtWLgmKjp4ilIEWQWsHXJbcm&#10;wdxezK1J/PdeodDHYWa+YZbr3lWqpSaUng2MRwko4szbknMDp5/PtzmoIMgWK89k4EEB1qvByxJT&#10;6zv+pvYouYoQDikaKETqVOuQFeQwjHxNHL2LbxxKlE2ubYNdhLtKT5Jkph2WHBcKrGlbUHY93p0B&#10;ffo4fMn+9pjMZ21/P3Ry9rkY8zrsNwtQQr38h//aO2vgfQq/X+IP0K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3Pw3MMAAADbAAAADwAAAAAAAAAAAAAAAACYAgAAZHJzL2Rv&#10;d25yZXYueG1sUEsFBgAAAAAEAAQA9QAAAIgDAAAAAA==&#10;" path="m,99l,,163,e" filled="f" strokeweight="0">
                  <v:path arrowok="t" o:connecttype="custom" o:connectlocs="0,62865;0,0;103505,0" o:connectangles="0,0,0"/>
                </v:shape>
                <v:rect id="Rectangle 99" o:spid="_x0000_s1122" style="position:absolute;left:19488;top:42754;width:23298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14:paraId="2C314D08" w14:textId="7F7419BE" w:rsidR="003548D5" w:rsidRPr="00D22C0D" w:rsidRDefault="00D22C0D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B178333</w:t>
                        </w:r>
                        <w:r w:rsidR="003548D5"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alaisiana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100" o:spid="_x0000_s1123" style="position:absolute;left:18364;top:42532;width:1035;height:584;visibility:visible;mso-wrap-style:square;v-text-anchor:top" coordsize="163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FVjMQA&#10;AADbAAAADwAAAGRycy9kb3ducmV2LnhtbESPT4vCMBTE78J+h/AW9iKa6sE/XaOIKOzFg1VRb4/m&#10;bVvavNQmq91vbwTB4zAzv2Fmi9ZU4kaNKywrGPQjEMSp1QVnCg77TW8CwnlkjZVlUvBPDhbzj84M&#10;Y23vvKNb4jMRIOxiVJB7X8dSujQng65va+Lg/drGoA+yyaRu8B7gppLDKBpJgwWHhRxrWuWUlsmf&#10;UbCdXq7laDM41ydOhuuS9BG7W6W+PtvlNwhPrX+HX+0frWA6hueX8APk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RVYzEAAAA2wAAAA8AAAAAAAAAAAAAAAAAmAIAAGRycy9k&#10;b3ducmV2LnhtbFBLBQYAAAAABAAEAPUAAACJAwAAAAA=&#10;" path="m,l,92r163,e" filled="f" strokeweight="0">
                  <v:path arrowok="t" o:connecttype="custom" o:connectlocs="0,0;0,58420;103505,58420" o:connectangles="0,0,0"/>
                </v:shape>
                <v:shape id="Freeform 101" o:spid="_x0000_s1124" style="position:absolute;left:2838;top:31546;width:15526;height:10935;visibility:visible;mso-wrap-style:square;v-text-anchor:top" coordsize="2445,17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CursEA&#10;AADbAAAADwAAAGRycy9kb3ducmV2LnhtbERPTUvDQBC9C/0PyxR6sxtD1TbtthRBEEGwaXufZsck&#10;mp0Nu2sT/71zEDw+3vdmN7pOXSnE1rOBu3kGirjytuXawOn4fLsEFROyxc4zGfihCLvt5GaDhfUD&#10;H+haplpJCMcCDTQp9YXWsWrIYZz7nli4Dx8cJoGh1jbgIOGu03mWPWiHLUtDgz09NVR9ld/OwOr9&#10;83HRHe7zcx7K/bF+u+jXIRgzm477NahEY/oX/7lfrPhkrHyRH6C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ywrq7BAAAA2wAAAA8AAAAAAAAAAAAAAAAAmAIAAGRycy9kb3du&#10;cmV2LnhtbFBLBQYAAAAABAAEAPUAAACGAwAAAAA=&#10;" path="m,l,1722r2445,e" filled="f" strokeweight="0">
                  <v:path arrowok="t" o:connecttype="custom" o:connectlocs="0,0;0,1093470;1552575,1093470" o:connectangles="0,0,0"/>
                </v:shape>
                <v:line id="Line 102" o:spid="_x0000_s1125" style="position:absolute;visibility:visible;mso-wrap-style:square" from="2838,20612" to="2838,31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4n78MAAADbAAAADwAAAGRycy9kb3ducmV2LnhtbESPQWvCQBSE70L/w/IK3nSjoCapq5Ri&#10;0d40VejxkX1NFrNvQ3ar8d93BcHjMDPfMMt1bxtxoc4bxwom4wQEcem04UrB8ftzlILwAVlj45gU&#10;3MjDevUyWGKu3ZUPdClCJSKEfY4K6hDaXEpf1mTRj11LHL1f11kMUXaV1B1eI9w2cpokc2nRcFyo&#10;saWPmspz8WcVmP18O/tanLKT3GzD5Cc9p8YelRq+9u9vIAL14Rl+tHdaQZbB/Uv8AXL1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9uJ+/DAAAA2wAAAA8AAAAAAAAAAAAA&#10;AAAAoQIAAGRycy9kb3ducmV2LnhtbFBLBQYAAAAABAAEAPkAAACRAwAAAAA=&#10;" strokeweight="0"/>
                <v:shape id="Freeform 103" o:spid="_x0000_s1126" style="position:absolute;left:1803;top:31502;width:1035;height:6750;visibility:visible;mso-wrap-style:square;v-text-anchor:top" coordsize="163,10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b9IsYA&#10;AADcAAAADwAAAGRycy9kb3ducmV2LnhtbESPQUsDMRCF74L/IYzgzSa1oGVtWkpR8CCitaC9Dcm4&#10;WbqZrJu0u/33zkHwNsN78943i9UYW3WiPjeJLUwnBhSxS77h2sLu4+lmDioXZI9tYrJwpgyr5eXF&#10;AiufBn6n07bUSkI4V2ghlNJVWmcXKGKepI5YtO/URyyy9rX2PQ4SHlt9a8ydjtiwNATsaBPIHbbH&#10;aOHVvZxnIezvj8P+cf2zcZ/m621m7fXVuH4AVWgs/+a/62cv+Ebw5RmZ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xb9IsYAAADcAAAADwAAAAAAAAAAAAAAAACYAgAAZHJz&#10;L2Rvd25yZXYueG1sUEsFBgAAAAAEAAQA9QAAAIsDAAAAAA==&#10;" path="m,1063l,,163,e" filled="f" strokeweight="0">
                  <v:path arrowok="t" o:connecttype="custom" o:connectlocs="0,675005;0,0;103505,0" o:connectangles="0,0,0"/>
                </v:shape>
                <v:rect id="Rectangle 104" o:spid="_x0000_s1127" style="position:absolute;left:19488;top:44011;width:23774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    <v:textbox style="mso-fit-shape-to-text:t" inset="0,0,0,0">
                    <w:txbxContent>
                      <w:p w14:paraId="07D70BFE" w14:textId="3D85DA04" w:rsidR="003548D5" w:rsidRPr="00D22C0D" w:rsidRDefault="00D22C0D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932823</w:t>
                        </w:r>
                        <w:r w:rsidR="003548D5"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yamotoi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3548D5"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human Germany</w:t>
                        </w:r>
                      </w:p>
                    </w:txbxContent>
                  </v:textbox>
                </v:rect>
                <v:shape id="Freeform 105" o:spid="_x0000_s1128" style="position:absolute;left:18364;top:44373;width:1035;height:629;visibility:visible;mso-wrap-style:square;v-text-anchor:top" coordsize="163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3BLsAA&#10;AADcAAAADwAAAGRycy9kb3ducmV2LnhtbERPTWvCQBC9F/wPywje6sYcRFJXEUUoRZCq0OuQHZNg&#10;djZmxyT++26h4G0e73OW68HVqqM2VJ4NzKYJKOLc24oLA5fz/n0BKgiyxdozGXhSgPVq9LbEzPqe&#10;v6k7SaFiCIcMDZQiTaZ1yEtyGKa+IY7c1bcOJcK20LbFPoa7WqdJMtcOK44NJTa0LSm/nR7OgL7s&#10;jl9yuD/TxbwbHsdefnwhxkzGw+YDlNAgL/G/+9PG+UkKf8/EC/Tq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V3BLsAAAADcAAAADwAAAAAAAAAAAAAAAACYAgAAZHJzL2Rvd25y&#10;ZXYueG1sUEsFBgAAAAAEAAQA9QAAAIUDAAAAAA==&#10;" path="m,99l,,163,e" filled="f" strokeweight="0">
                  <v:path arrowok="t" o:connecttype="custom" o:connectlocs="0,62865;0,0;103505,0" o:connectangles="0,0,0"/>
                </v:shape>
                <v:rect id="Rectangle 106" o:spid="_x0000_s1129" style="position:absolute;left:19488;top:45275;width:23533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    <v:textbox style="mso-fit-shape-to-text:t" inset="0,0,0,0">
                    <w:txbxContent>
                      <w:p w14:paraId="5A9C1AF7" w14:textId="7A39B278" w:rsidR="003548D5" w:rsidRPr="00D22C0D" w:rsidRDefault="00D22C0D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948324</w:t>
                        </w:r>
                        <w:r w:rsidR="003548D5"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orrelia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yamotoi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="003548D5" w:rsidRPr="00D22C0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3548D5" w:rsidRPr="00D22C0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Poland </w:t>
                        </w:r>
                      </w:p>
                    </w:txbxContent>
                  </v:textbox>
                </v:rect>
                <v:shape id="Freeform 107" o:spid="_x0000_s1130" style="position:absolute;left:18364;top:45046;width:1035;height:591;visibility:visible;mso-wrap-style:square;v-text-anchor:top" coordsize="163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y5zMQA&#10;AADcAAAADwAAAGRycy9kb3ducmV2LnhtbERPS2vCQBC+C/0PyxR6041FbImuklRK66XgCzyO2TEJ&#10;Zmfj7lZTf31XKPQ2H99zpvPONOJCzteWFQwHCQjiwuqaSwXbzXv/FYQPyBoby6TghzzMZw+9Kaba&#10;XnlFl3UoRQxhn6KCKoQ2ldIXFRn0A9sSR+5oncEQoSuldniN4aaRz0kylgZrjg0VtvRWUXFafxsF&#10;5xezGh2a/W65yD7c1/CW59k4V+rpscsmIAJ14V/85/7UcX4ygvsz8QI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7MuczEAAAA3AAAAA8AAAAAAAAAAAAAAAAAmAIAAGRycy9k&#10;b3ducmV2LnhtbFBLBQYAAAAABAAEAPUAAACJAwAAAAA=&#10;" path="m,l,93r163,e" filled="f" strokeweight="0">
                  <v:path arrowok="t" o:connecttype="custom" o:connectlocs="0,0;0,59055;103505,59055" o:connectangles="0,0,0"/>
                </v:shape>
                <v:shape id="Freeform 108" o:spid="_x0000_s1131" style="position:absolute;left:1803;top:38296;width:16561;height:6706;visibility:visible;mso-wrap-style:square;v-text-anchor:top" coordsize="2608,10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FY0sEA&#10;AADcAAAADwAAAGRycy9kb3ducmV2LnhtbERPyWrDMBC9B/oPYgq9JVIDLcWNbEJLQRAoZIGQ22BN&#10;bRFrZCwlsf++ChR6m8dbZ1WNvhNXGqILrOF5oUAQ18E6bjQc9l/zNxAxIVvsApOGiSJU5cNshYUN&#10;N97SdZcakUM4FqihTakvpIx1Sx7jIvTEmfsJg8eU4dBIO+Ath/tOLpV6lR4d54YWe/poqT7vLl7D&#10;ZjrWvZT0vTfmclKfYXLGOK2fHsf1O4hEY/oX/7mNzfPVC9yfyRfI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RWNLBAAAA3AAAAA8AAAAAAAAAAAAAAAAAmAIAAGRycy9kb3du&#10;cmV2LnhtbFBLBQYAAAAABAAEAPUAAACGAwAAAAA=&#10;" path="m,l,1056r2608,e" filled="f" strokeweight="0">
                  <v:path arrowok="t" o:connecttype="custom" o:connectlocs="0,0;0,670560;1656080,670560" o:connectangles="0,0,0"/>
                </v:shape>
                <v:rect id="Rectangle 109" o:spid="_x0000_s1132" style="position:absolute;left:16516;top:43891;width:1911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    <v:textbox style="mso-fit-shape-to-text:t" inset="0,0,0,0">
                    <w:txbxContent>
                      <w:p w14:paraId="3BBC4634" w14:textId="00289C5F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10" o:spid="_x0000_s1133" style="position:absolute;left:17113;top:28617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Inmr8A&#10;AADcAAAADwAAAGRycy9kb3ducmV2LnhtbERPzWoCMRC+C32HMIXe3EQPVVajFEHQ0ourDzBsZn9o&#10;MlmS6G7fvikUvM3H9zvb/eSseFCIvWcNi0KBIK696bnVcLse52sQMSEbtJ5Jww9F2O9eZlssjR/5&#10;Qo8qtSKHcCxRQ5fSUEoZ644cxsIPxJlrfHCYMgytNAHHHO6sXCr1Lh32nBs6HOjQUf1d3Z0Gea2O&#10;47qyQfnPZfNlz6dLQ17rt9fpYwMi0ZSe4n/3yeT5agV/z+QL5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8ieavwAAANwAAAAPAAAAAAAAAAAAAAAAAJgCAABkcnMvZG93bnJl&#10;di54bWxQSwUGAAAAAAQABAD1AAAAhAMAAAAA&#10;" filled="f" stroked="f">
                  <v:textbox style="mso-fit-shape-to-text:t" inset="0,0,0,0">
                    <w:txbxContent>
                      <w:p w14:paraId="129A473D" w14:textId="3EC90A2D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8</w:t>
                        </w:r>
                      </w:p>
                    </w:txbxContent>
                  </v:textbox>
                </v:rect>
                <v:rect id="Rectangle 111" o:spid="_x0000_s1134" style="position:absolute;left:17233;top:38692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      <v:textbox style="mso-fit-shape-to-text:t" inset="0,0,0,0">
                    <w:txbxContent>
                      <w:p w14:paraId="11BA67F0" w14:textId="2F4C4DCD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5</w:t>
                        </w:r>
                      </w:p>
                    </w:txbxContent>
                  </v:textbox>
                </v:rect>
                <v:rect id="Rectangle 112" o:spid="_x0000_s1135" style="position:absolute;left:16370;top:32448;width:1911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      <v:textbox style="mso-fit-shape-to-text:t" inset="0,0,0,0">
                    <w:txbxContent>
                      <w:p w14:paraId="4829A2F9" w14:textId="043A291E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13" o:spid="_x0000_s1136" style="position:absolute;left:16992;top:34917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<v:textbox style="mso-fit-shape-to-text:t" inset="0,0,0,0">
                    <w:txbxContent>
                      <w:p w14:paraId="1FC57143" w14:textId="57CC87D0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8</w:t>
                        </w:r>
                      </w:p>
                    </w:txbxContent>
                  </v:textbox>
                </v:rect>
                <v:rect id="Rectangle 114" o:spid="_x0000_s1137" style="position:absolute;left:16238;top:37712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      <v:textbox style="mso-fit-shape-to-text:t" inset="0,0,0,0">
                    <w:txbxContent>
                      <w:p w14:paraId="2DD92B98" w14:textId="7B5D65E5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115" o:spid="_x0000_s1138" style="position:absolute;left:15411;top:29614;width:1911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<v:textbox style="mso-fit-shape-to-text:t" inset="0,0,0,0">
                    <w:txbxContent>
                      <w:p w14:paraId="1176F6DB" w14:textId="304FDF01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16" o:spid="_x0000_s1139" style="position:absolute;left:14224;top:36394;width:1911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C3R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0Qt0S+AAAA3AAAAA8AAAAAAAAAAAAAAAAAmAIAAGRycy9kb3ducmV2&#10;LnhtbFBLBQYAAAAABAAEAPUAAACDAwAAAAA=&#10;" filled="f" stroked="f">
                  <v:textbox style="mso-fit-shape-to-text:t" inset="0,0,0,0">
                    <w:txbxContent>
                      <w:p w14:paraId="45562298" w14:textId="44467EA3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17" o:spid="_x0000_s1140" style="position:absolute;left:16370;top:26107;width:1911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<v:textbox style="mso-fit-shape-to-text:t" inset="0,0,0,0">
                    <w:txbxContent>
                      <w:p w14:paraId="3B498D68" w14:textId="41EAA054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18" o:spid="_x0000_s1141" style="position:absolute;left:16449;top:41332;width:1912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Kq7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1iqu+AAAA3AAAAA8AAAAAAAAAAAAAAAAAmAIAAGRycy9kb3ducmV2&#10;LnhtbFBLBQYAAAAABAAEAPUAAACDAwAAAAA=&#10;" filled="f" stroked="f">
                  <v:textbox style="mso-fit-shape-to-text:t" inset="0,0,0,0">
                    <w:txbxContent>
                      <w:p w14:paraId="58423F24" w14:textId="6CFF68A2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19" o:spid="_x0000_s1142" style="position:absolute;left:17284;top:23493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<v:textbox style="mso-fit-shape-to-text:t" inset="0,0,0,0">
                    <w:txbxContent>
                      <w:p w14:paraId="353D4F26" w14:textId="36C7E010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2</w:t>
                        </w:r>
                      </w:p>
                    </w:txbxContent>
                  </v:textbox>
                </v:rect>
                <v:rect id="Rectangle 120" o:spid="_x0000_s1143" style="position:absolute;left:15836;top:22038;width:1270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xR7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K7FHvwAAANwAAAAPAAAAAAAAAAAAAAAAAJgCAABkcnMvZG93bnJl&#10;di54bWxQSwUGAAAAAAQABAD1AAAAhAMAAAAA&#10;" filled="f" stroked="f">
                  <v:textbox style="mso-fit-shape-to-text:t" inset="0,0,0,0">
                    <w:txbxContent>
                      <w:p w14:paraId="0E6DDF05" w14:textId="2DB52407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5</w:t>
                        </w:r>
                      </w:p>
                    </w:txbxContent>
                  </v:textbox>
                </v:rect>
                <v:rect id="Rectangle 121" o:spid="_x0000_s1144" style="position:absolute;left:2000;top:19215;width:1911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<v:textbox style="mso-fit-shape-to-text:t" inset="0,0,0,0">
                    <w:txbxContent>
                      <w:p w14:paraId="03EAC983" w14:textId="13428920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22" o:spid="_x0000_s1145" style="position:absolute;left:3698;top:16713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iAr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+ICuvwAAANwAAAAPAAAAAAAAAAAAAAAAAJgCAABkcnMvZG93bnJl&#10;di54bWxQSwUGAAAAAAQABAD1AAAAhAMAAAAA&#10;" filled="f" stroked="f">
                  <v:textbox style="mso-fit-shape-to-text:t" inset="0,0,0,0">
                    <w:txbxContent>
                      <w:p w14:paraId="51BC29A2" w14:textId="5DD9822B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7</w:t>
                        </w:r>
                      </w:p>
                    </w:txbxContent>
                  </v:textbox>
                </v:rect>
                <v:rect id="Rectangle 123" o:spid="_x0000_s1146" style="position:absolute;left:4692;top:15407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7jjs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+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7jjsMAAADcAAAADwAAAAAAAAAAAAAAAACYAgAAZHJzL2Rv&#10;d25yZXYueG1sUEsFBgAAAAAEAAQA9QAAAIgDAAAAAA==&#10;" filled="f" stroked="f">
                  <v:textbox style="mso-fit-shape-to-text:t" inset="0,0,0,0">
                    <w:txbxContent>
                      <w:p w14:paraId="3C7AC700" w14:textId="246417A2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5</w:t>
                        </w:r>
                      </w:p>
                    </w:txbxContent>
                  </v:textbox>
                </v:rect>
                <v:rect id="Rectangle 124" o:spid="_x0000_s1147" style="position:absolute;left:5727;top:14128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GFb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8Cb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ziRhW+AAAA3AAAAA8AAAAAAAAAAAAAAAAAmAIAAGRycy9kb3ducmV2&#10;LnhtbFBLBQYAAAAABAAEAPUAAACDAwAAAAA=&#10;" filled="f" stroked="f">
                  <v:textbox style="mso-fit-shape-to-text:t" inset="0,0,0,0">
                    <w:txbxContent>
                      <w:p w14:paraId="4E9A87B3" w14:textId="1673F1EB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6</w:t>
                        </w:r>
                      </w:p>
                    </w:txbxContent>
                  </v:textbox>
                </v:rect>
                <v:rect id="Rectangle 125" o:spid="_x0000_s1148" style="position:absolute;left:6762;top:12871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YYr8A&#10;AADcAAAADwAAAGRycy9kb3ducmV2LnhtbERPzYrCMBC+C75DGGFvNt0eFqlGkQXBXbxYfYChmf5g&#10;MilJ1nbf3giCt/n4fmezm6wRd/Khd6zgM8tBENdO99wquF4OyxWIEJE1Gsek4J8C7Lbz2QZL7UY+&#10;072KrUghHEpU0MU4lFKGuiOLIXMDceIa5y3GBH0rtccxhVsjizz/khZ7Tg0dDvTdUX2r/qwCeakO&#10;46oyPne/RXMyP8dzQ06pj8W0X4OINMW3+OU+6jS/KOD5TLp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MNhivwAAANwAAAAPAAAAAAAAAAAAAAAAAJgCAABkcnMvZG93bnJl&#10;di54bWxQSwUGAAAAAAQABAD1AAAAhAMAAAAA&#10;" filled="f" stroked="f">
                  <v:textbox style="mso-fit-shape-to-text:t" inset="0,0,0,0">
                    <w:txbxContent>
                      <w:p w14:paraId="5B90F066" w14:textId="125983F2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7</w:t>
                        </w:r>
                      </w:p>
                    </w:txbxContent>
                  </v:textbox>
                </v:rect>
                <v:rect id="Rectangle 126" o:spid="_x0000_s1149" style="position:absolute;left:7878;top:11614;width:1270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x9+b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fH35vwAAANwAAAAPAAAAAAAAAAAAAAAAAJgCAABkcnMvZG93bnJl&#10;di54bWxQSwUGAAAAAAQABAD1AAAAhAMAAAAA&#10;" filled="f" stroked="f">
                  <v:textbox style="mso-fit-shape-to-text:t" inset="0,0,0,0">
                    <w:txbxContent>
                      <w:p w14:paraId="4AA0A338" w14:textId="118272AE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1</w:t>
                        </w:r>
                      </w:p>
                    </w:txbxContent>
                  </v:textbox>
                </v:rect>
                <v:rect id="Rectangle 127" o:spid="_x0000_s1150" style="position:absolute;left:8913;top:10279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ljb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leWNvwAAANwAAAAPAAAAAAAAAAAAAAAAAJgCAABkcnMvZG93bnJl&#10;di54bWxQSwUGAAAAAAQABAD1AAAAhAMAAAAA&#10;" filled="f" stroked="f">
                  <v:textbox style="mso-fit-shape-to-text:t" inset="0,0,0,0">
                    <w:txbxContent>
                      <w:p w14:paraId="49B39656" w14:textId="16BDF164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3</w:t>
                        </w:r>
                      </w:p>
                    </w:txbxContent>
                  </v:textbox>
                </v:rect>
                <v:rect id="Rectangle 128" o:spid="_x0000_s1151" style="position:absolute;left:9948;top:9084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lAFr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2UAWvwAAANwAAAAPAAAAAAAAAAAAAAAAAJgCAABkcnMvZG93bnJl&#10;di54bWxQSwUGAAAAAAQABAD1AAAAhAMAAAAA&#10;" filled="f" stroked="f">
                  <v:textbox style="mso-fit-shape-to-text:t" inset="0,0,0,0">
                    <w:txbxContent>
                      <w:p w14:paraId="31AB3397" w14:textId="65CB36C6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5</w:t>
                        </w:r>
                      </w:p>
                    </w:txbxContent>
                  </v:textbox>
                </v:rect>
                <v:rect id="Rectangle 129" o:spid="_x0000_s1152" style="position:absolute;left:10943;top:7957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veYb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n5Ct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ML3mG+AAAA3AAAAA8AAAAAAAAAAAAAAAAAmAIAAGRycy9kb3ducmV2&#10;LnhtbFBLBQYAAAAABAAEAPUAAACDAwAAAAA=&#10;" filled="f" stroked="f">
                  <v:textbox style="mso-fit-shape-to-text:t" inset="0,0,0,0">
                    <w:txbxContent>
                      <w:p w14:paraId="547D6C89" w14:textId="16E07AA6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5</w:t>
                        </w:r>
                      </w:p>
                    </w:txbxContent>
                  </v:textbox>
                </v:rect>
                <v:rect id="Rectangle 130" o:spid="_x0000_s1153" style="position:absolute;left:11938;top:6642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d7+r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qff8L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R3v6vwAAANwAAAAPAAAAAAAAAAAAAAAAAJgCAABkcnMvZG93bnJl&#10;di54bWxQSwUGAAAAAAQABAD1AAAAhAMAAAAA&#10;" filled="f" stroked="f">
                  <v:textbox style="mso-fit-shape-to-text:t" inset="0,0,0,0">
                    <w:txbxContent>
                      <w:p w14:paraId="3359841E" w14:textId="07473FE4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9</w:t>
                        </w:r>
                      </w:p>
                    </w:txbxContent>
                  </v:textbox>
                </v:rect>
                <v:rect id="Rectangle 131" o:spid="_x0000_s1154" style="position:absolute;left:12973;top:5237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jviM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t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jviMMAAADcAAAADwAAAAAAAAAAAAAAAACYAgAAZHJzL2Rv&#10;d25yZXYueG1sUEsFBgAAAAAEAAQA9QAAAIgDAAAAAA==&#10;" filled="f" stroked="f">
                  <v:textbox style="mso-fit-shape-to-text:t" inset="0,0,0,0">
                    <w:txbxContent>
                      <w:p w14:paraId="3770BEC5" w14:textId="10573CEF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6</w:t>
                        </w:r>
                      </w:p>
                    </w:txbxContent>
                  </v:textbox>
                </v:rect>
                <v:rect id="Rectangle 132" o:spid="_x0000_s1155" style="position:absolute;left:13963;top:4140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RKE7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qff8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lEoTvwAAANwAAAAPAAAAAAAAAAAAAAAAAJgCAABkcnMvZG93bnJl&#10;di54bWxQSwUGAAAAAAQABAD1AAAAhAMAAAAA&#10;" filled="f" stroked="f">
                  <v:textbox style="mso-fit-shape-to-text:t" inset="0,0,0,0">
                    <w:txbxContent>
                      <w:p w14:paraId="21A501E3" w14:textId="472C77C9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6</w:t>
                        </w:r>
                      </w:p>
                    </w:txbxContent>
                  </v:textbox>
                </v:rect>
                <v:rect id="Rectangle 133" o:spid="_x0000_s1156" style="position:absolute;left:15073;top:2929;width:1270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1U8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d1U8MAAADcAAAADwAAAAAAAAAAAAAAAACYAgAAZHJzL2Rv&#10;d25yZXYueG1sUEsFBgAAAAAEAAQA9QAAAIgDAAAAAA==&#10;" filled="f" stroked="f">
                  <v:textbox style="mso-fit-shape-to-text:t" inset="0,0,0,0">
                    <w:txbxContent>
                      <w:p w14:paraId="0843E880" w14:textId="66D07274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8</w:t>
                        </w:r>
                      </w:p>
                    </w:txbxContent>
                  </v:textbox>
                </v:rect>
                <v:rect id="Rectangle 134" o:spid="_x0000_s1157" style="position:absolute;left:16158;top:1890;width:1270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vQy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k70Mi+AAAA3AAAAA8AAAAAAAAAAAAAAAAAmAIAAGRycy9kb3ducmV2&#10;LnhtbFBLBQYAAAAABAAEAPUAAACDAwAAAAA=&#10;" filled="f" stroked="f">
                  <v:textbox style="mso-fit-shape-to-text:t" inset="0,0,0,0">
                    <w:txbxContent>
                      <w:p w14:paraId="679F1F5F" w14:textId="1F4D0276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135" o:spid="_x0000_s1158" style="position:absolute;left:16449;top:950;width:1912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lOv7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6U6/vwAAANwAAAAPAAAAAAAAAAAAAAAAAJgCAABkcnMvZG93bnJl&#10;di54bWxQSwUGAAAAAAQABAD1AAAAhAMAAAAA&#10;" filled="f" stroked="f">
                  <v:textbox style="mso-fit-shape-to-text:t" inset="0,0,0,0">
                    <w:txbxContent>
                      <w:p w14:paraId="4C731D54" w14:textId="1A92F9F2" w:rsidR="003548D5" w:rsidRPr="00D22C0D" w:rsidRDefault="003548D5">
                        <w:pPr>
                          <w:rPr>
                            <w:sz w:val="18"/>
                            <w:szCs w:val="18"/>
                          </w:rPr>
                        </w:pPr>
                        <w:r w:rsidRPr="00D22C0D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758B23DB" w14:textId="37845556" w:rsidR="008F1886" w:rsidRDefault="008F1886"/>
    <w:p w14:paraId="6ACA9F21" w14:textId="7F3B38EF" w:rsidR="008F1886" w:rsidRDefault="008F1886"/>
    <w:p w14:paraId="29DCC31F" w14:textId="15364612" w:rsidR="008F1886" w:rsidRDefault="008F1886"/>
    <w:p w14:paraId="5E2AD0CB" w14:textId="77777777" w:rsidR="008F1886" w:rsidRDefault="008F1886"/>
    <w:p w14:paraId="3EDC5583" w14:textId="4BD5AC5B" w:rsidR="008F1886" w:rsidRDefault="008F1886"/>
    <w:p w14:paraId="6B30D0AB" w14:textId="4AC223E3" w:rsidR="008F1886" w:rsidRDefault="008F1886"/>
    <w:p w14:paraId="14E7875F" w14:textId="1140FB11" w:rsidR="008F1886" w:rsidRDefault="008F1886"/>
    <w:p w14:paraId="04EC6D75" w14:textId="7D2FD068" w:rsidR="008F1886" w:rsidRDefault="008F1886"/>
    <w:p w14:paraId="2E5B1ABF" w14:textId="781DD9B0" w:rsidR="008F1886" w:rsidRDefault="008F1886"/>
    <w:p w14:paraId="2C354002" w14:textId="11E54500" w:rsidR="008F1886" w:rsidRDefault="008F1886"/>
    <w:p w14:paraId="2394D44A" w14:textId="1FA0D2B5" w:rsidR="008F1886" w:rsidRDefault="008F1886"/>
    <w:p w14:paraId="77C02997" w14:textId="22087CC5" w:rsidR="008F1886" w:rsidRDefault="008F1886"/>
    <w:p w14:paraId="3AA74F3C" w14:textId="3F977714" w:rsidR="008F1886" w:rsidRDefault="008F1886"/>
    <w:p w14:paraId="30C022A4" w14:textId="55FDC864" w:rsidR="008F1886" w:rsidRDefault="008F1886"/>
    <w:p w14:paraId="03FD83DE" w14:textId="2FB87F77" w:rsidR="008F1886" w:rsidRDefault="008F1886"/>
    <w:p w14:paraId="53FECB53" w14:textId="70CB19D9" w:rsidR="008F1886" w:rsidRDefault="008F1886"/>
    <w:p w14:paraId="3AAB8CD9" w14:textId="624733C7" w:rsidR="008F1886" w:rsidRPr="00BB04A7" w:rsidRDefault="008F1886">
      <w:pPr>
        <w:rPr>
          <w:sz w:val="20"/>
          <w:szCs w:val="20"/>
        </w:rPr>
      </w:pPr>
    </w:p>
    <w:p w14:paraId="03223866" w14:textId="21EED544" w:rsidR="008F1886" w:rsidRDefault="008F1886" w:rsidP="00152454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</w:pPr>
      <w:r w:rsidRPr="00BB04A7">
        <w:rPr>
          <w:rFonts w:ascii="Arial" w:eastAsia="Times New Roman" w:hAnsi="Arial" w:cs="Arial"/>
          <w:b/>
          <w:bCs/>
          <w:color w:val="000000"/>
          <w:sz w:val="20"/>
          <w:szCs w:val="20"/>
          <w:lang w:eastAsia="pl-PL"/>
        </w:rPr>
        <w:t xml:space="preserve">Supplementary file 1a </w:t>
      </w:r>
      <w:r w:rsidRPr="00BB04A7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 xml:space="preserve">Molecular phylogenetic analysis of </w:t>
      </w:r>
      <w:proofErr w:type="spellStart"/>
      <w:r w:rsidRPr="00BB04A7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>flaB</w:t>
      </w:r>
      <w:proofErr w:type="spellEnd"/>
      <w:r w:rsidRPr="00BB04A7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 xml:space="preserve"> </w:t>
      </w:r>
      <w:r w:rsidRPr="00BB04A7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 xml:space="preserve">of </w:t>
      </w:r>
      <w:proofErr w:type="spellStart"/>
      <w:r w:rsidRPr="00BB04A7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>Borelia</w:t>
      </w:r>
      <w:proofErr w:type="spellEnd"/>
      <w:r w:rsidRPr="00BB04A7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Pr="00BB04A7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>burgdorferi</w:t>
      </w:r>
      <w:proofErr w:type="spellEnd"/>
      <w:r w:rsidRPr="00BB04A7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 xml:space="preserve"> </w:t>
      </w:r>
      <w:proofErr w:type="spellStart"/>
      <w:r w:rsidR="00BB04A7" w:rsidRPr="00BB04A7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>s.l.</w:t>
      </w:r>
      <w:proofErr w:type="spellEnd"/>
      <w:r w:rsidR="00BB04A7" w:rsidRPr="00BB04A7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 xml:space="preserve"> (605 </w:t>
      </w:r>
      <w:proofErr w:type="spellStart"/>
      <w:r w:rsidR="00BB04A7" w:rsidRPr="00BB04A7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>bp</w:t>
      </w:r>
      <w:proofErr w:type="spellEnd"/>
      <w:r w:rsidR="00BB04A7" w:rsidRPr="00BB04A7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>)</w:t>
      </w:r>
    </w:p>
    <w:p w14:paraId="62784BB2" w14:textId="77777777" w:rsidR="007251FF" w:rsidRPr="00BB04A7" w:rsidRDefault="007251FF" w:rsidP="00152454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  <w:lang w:eastAsia="pl-PL"/>
        </w:rPr>
      </w:pPr>
    </w:p>
    <w:p w14:paraId="39B97A0B" w14:textId="776DB9C2" w:rsidR="00152454" w:rsidRPr="00BB04A7" w:rsidRDefault="00152454" w:rsidP="0015245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pl-PL"/>
        </w:rPr>
      </w:pPr>
      <w:r w:rsidRPr="00BB04A7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The evolutionary history was inferred using the </w:t>
      </w:r>
      <w:r w:rsidRPr="00BB04A7">
        <w:rPr>
          <w:rFonts w:ascii="Arial" w:eastAsia="Times New Roman" w:hAnsi="Arial" w:cs="Arial"/>
          <w:b/>
          <w:color w:val="000000"/>
          <w:sz w:val="20"/>
          <w:szCs w:val="20"/>
          <w:lang w:eastAsia="pl-PL"/>
        </w:rPr>
        <w:t>Minimum Evolution method</w:t>
      </w:r>
      <w:r w:rsidR="00D165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(Rzhetsy and Nei,1992)</w:t>
      </w:r>
      <w:r w:rsidRPr="00BB04A7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. The optimal tree is shown. The p</w:t>
      </w:r>
      <w:r w:rsidR="00D165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ercentage of replicate trees in which t</w:t>
      </w:r>
      <w:r w:rsidRPr="00BB04A7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e associated taxa clustered together in the bootstrap test (1000 replicates) are shown next to the branches </w:t>
      </w:r>
      <w:r w:rsidR="00D165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Felsenstein, 1985)</w:t>
      </w:r>
      <w:r w:rsidRPr="00BB04A7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. The evolutionary distances were computed using the Maximum Composite Likelihood method </w:t>
      </w:r>
      <w:r w:rsidR="00D165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</w:t>
      </w:r>
      <w:r w:rsidR="006462D5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T</w:t>
      </w:r>
      <w:bookmarkStart w:id="0" w:name="_GoBack"/>
      <w:bookmarkEnd w:id="0"/>
      <w:r w:rsidR="00D165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amura et al. 2004)</w:t>
      </w:r>
      <w:r w:rsidRPr="00BB04A7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and are in the units of the number of base substitutions per site. The ME tree was searched using the Close-Neighbor-Interchange (CNI) algorithm </w:t>
      </w:r>
      <w:r w:rsidR="00D165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Nei and Kumar, 2004)</w:t>
      </w:r>
      <w:r w:rsidRPr="00BB04A7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at a search level of 1. The Neighbor-joining algorithm </w:t>
      </w:r>
      <w:r w:rsidR="00D165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Saitou and Nei, 1987)</w:t>
      </w:r>
      <w:r w:rsidRPr="00BB04A7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was used to generate the initial tree. This analysis involved 36 nucleotide sequences. All ambiguous positions were removed for each sequence pair (pairwise deletion option). There were a total of 541 positions in the final dataset. Evolutionary analyses were conducted in MEGA X </w:t>
      </w:r>
      <w:r w:rsidR="00D165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Kumar et al. 2018).</w:t>
      </w:r>
    </w:p>
    <w:p w14:paraId="6E76CA85" w14:textId="4DABDE18" w:rsidR="00152454" w:rsidRPr="00D1652B" w:rsidRDefault="00152454" w:rsidP="00D165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52454">
        <w:rPr>
          <w:rFonts w:ascii="Arial" w:eastAsia="Times New Roman" w:hAnsi="Arial" w:cs="Arial"/>
          <w:color w:val="000000"/>
          <w:sz w:val="18"/>
          <w:szCs w:val="18"/>
          <w:lang w:eastAsia="pl-PL"/>
        </w:rPr>
        <w:br/>
      </w:r>
      <w:r w:rsidRPr="00152454">
        <w:rPr>
          <w:rFonts w:ascii="Arial" w:eastAsia="Times New Roman" w:hAnsi="Arial" w:cs="Arial"/>
          <w:color w:val="000000"/>
          <w:sz w:val="18"/>
          <w:szCs w:val="18"/>
          <w:lang w:eastAsia="pl-PL"/>
        </w:rPr>
        <w:br/>
      </w:r>
    </w:p>
    <w:sectPr w:rsidR="00152454" w:rsidRPr="00D165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26B"/>
    <w:rsid w:val="00152454"/>
    <w:rsid w:val="003548D5"/>
    <w:rsid w:val="003A2749"/>
    <w:rsid w:val="00491B80"/>
    <w:rsid w:val="006462D5"/>
    <w:rsid w:val="007251FF"/>
    <w:rsid w:val="008744D2"/>
    <w:rsid w:val="008F1886"/>
    <w:rsid w:val="0090026B"/>
    <w:rsid w:val="009263C5"/>
    <w:rsid w:val="00B31AF0"/>
    <w:rsid w:val="00BB04A7"/>
    <w:rsid w:val="00C842A3"/>
    <w:rsid w:val="00D1652B"/>
    <w:rsid w:val="00D2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86C27"/>
  <w15:chartTrackingRefBased/>
  <w15:docId w15:val="{6ED54502-6588-4867-A891-C203040A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4516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Dwużnik</dc:creator>
  <cp:keywords/>
  <dc:description/>
  <cp:lastModifiedBy>Kalyana Sundaram T.V</cp:lastModifiedBy>
  <cp:revision>10</cp:revision>
  <dcterms:created xsi:type="dcterms:W3CDTF">2021-06-23T08:56:00Z</dcterms:created>
  <dcterms:modified xsi:type="dcterms:W3CDTF">2021-08-10T13:52:00Z</dcterms:modified>
</cp:coreProperties>
</file>